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ausimple1"/>
        <w:tblW w:w="14283" w:type="dxa"/>
        <w:tblLook w:val="04A0" w:firstRow="1" w:lastRow="0" w:firstColumn="1" w:lastColumn="0" w:noHBand="0" w:noVBand="1"/>
      </w:tblPr>
      <w:tblGrid>
        <w:gridCol w:w="1616"/>
        <w:gridCol w:w="675"/>
        <w:gridCol w:w="751"/>
        <w:gridCol w:w="723"/>
        <w:gridCol w:w="700"/>
        <w:gridCol w:w="710"/>
        <w:gridCol w:w="700"/>
        <w:gridCol w:w="700"/>
        <w:gridCol w:w="700"/>
        <w:gridCol w:w="700"/>
        <w:gridCol w:w="1064"/>
        <w:gridCol w:w="992"/>
        <w:gridCol w:w="1134"/>
        <w:gridCol w:w="2126"/>
        <w:gridCol w:w="992"/>
      </w:tblGrid>
      <w:tr w:rsidR="00967B0E" w:rsidRPr="002D4C63" w:rsidTr="00E03B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616" w:type="dxa"/>
          </w:tcPr>
          <w:p w:rsidR="00967B0E" w:rsidRPr="002D4C63" w:rsidRDefault="00967B0E" w:rsidP="00E30AEF">
            <w:pPr>
              <w:spacing w:before="100" w:beforeAutospacing="1" w:after="100" w:afterAutospacing="1"/>
              <w:outlineLvl w:val="0"/>
              <w:rPr>
                <w:b/>
                <w:sz w:val="20"/>
                <w:szCs w:val="20"/>
                <w:lang w:val="en-GB"/>
              </w:rPr>
            </w:pPr>
            <w:r w:rsidRPr="002D4C63">
              <w:rPr>
                <w:b/>
                <w:sz w:val="20"/>
                <w:szCs w:val="20"/>
                <w:lang w:val="en-GB"/>
              </w:rPr>
              <w:t xml:space="preserve">Strain 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b/>
                <w:sz w:val="20"/>
                <w:szCs w:val="20"/>
                <w:lang w:val="en-GB"/>
              </w:rPr>
            </w:pPr>
            <w:r w:rsidRPr="002D4C63">
              <w:rPr>
                <w:b/>
                <w:sz w:val="20"/>
                <w:szCs w:val="20"/>
                <w:lang w:val="en-GB"/>
              </w:rPr>
              <w:t>ST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b/>
                <w:sz w:val="20"/>
                <w:szCs w:val="20"/>
                <w:lang w:val="en-GB"/>
              </w:rPr>
            </w:pPr>
            <w:r w:rsidRPr="002D4C63">
              <w:rPr>
                <w:b/>
                <w:sz w:val="20"/>
                <w:szCs w:val="20"/>
                <w:lang w:val="en-GB"/>
              </w:rPr>
              <w:t>STC</w:t>
            </w:r>
          </w:p>
        </w:tc>
        <w:tc>
          <w:tcPr>
            <w:tcW w:w="723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outlineLvl w:val="0"/>
              <w:rPr>
                <w:b/>
                <w:i/>
                <w:sz w:val="20"/>
                <w:szCs w:val="20"/>
                <w:lang w:val="en-GB"/>
              </w:rPr>
            </w:pPr>
            <w:r w:rsidRPr="00C82B65">
              <w:rPr>
                <w:b/>
                <w:i/>
                <w:sz w:val="20"/>
                <w:szCs w:val="20"/>
                <w:lang w:val="en-GB"/>
              </w:rPr>
              <w:t>gpsA</w:t>
            </w:r>
          </w:p>
        </w:tc>
        <w:tc>
          <w:tcPr>
            <w:tcW w:w="700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outlineLvl w:val="0"/>
              <w:rPr>
                <w:b/>
                <w:i/>
                <w:sz w:val="20"/>
                <w:szCs w:val="20"/>
                <w:lang w:val="en-GB"/>
              </w:rPr>
            </w:pPr>
            <w:r w:rsidRPr="002D4C63">
              <w:rPr>
                <w:b/>
                <w:i/>
                <w:sz w:val="20"/>
                <w:szCs w:val="20"/>
                <w:lang w:val="en-GB"/>
              </w:rPr>
              <w:t>recA</w:t>
            </w:r>
          </w:p>
        </w:tc>
        <w:tc>
          <w:tcPr>
            <w:tcW w:w="710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outlineLvl w:val="0"/>
              <w:rPr>
                <w:b/>
                <w:i/>
                <w:sz w:val="20"/>
                <w:szCs w:val="20"/>
                <w:lang w:val="en-GB"/>
              </w:rPr>
            </w:pPr>
            <w:r w:rsidRPr="002D4C63">
              <w:rPr>
                <w:b/>
                <w:i/>
                <w:sz w:val="20"/>
                <w:szCs w:val="20"/>
                <w:lang w:val="en-GB"/>
              </w:rPr>
              <w:t>purA</w:t>
            </w:r>
          </w:p>
        </w:tc>
        <w:tc>
          <w:tcPr>
            <w:tcW w:w="700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outlineLvl w:val="0"/>
              <w:rPr>
                <w:b/>
                <w:i/>
                <w:sz w:val="20"/>
                <w:szCs w:val="20"/>
                <w:lang w:val="en-GB"/>
              </w:rPr>
            </w:pPr>
            <w:r w:rsidRPr="002D4C63">
              <w:rPr>
                <w:b/>
                <w:i/>
                <w:sz w:val="20"/>
                <w:szCs w:val="20"/>
                <w:lang w:val="en-GB"/>
              </w:rPr>
              <w:t>pta</w:t>
            </w:r>
          </w:p>
        </w:tc>
        <w:tc>
          <w:tcPr>
            <w:tcW w:w="700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outlineLvl w:val="0"/>
              <w:rPr>
                <w:b/>
                <w:i/>
                <w:sz w:val="20"/>
                <w:szCs w:val="20"/>
                <w:lang w:val="en-GB"/>
              </w:rPr>
            </w:pPr>
            <w:r w:rsidRPr="002D4C63">
              <w:rPr>
                <w:b/>
                <w:i/>
                <w:sz w:val="20"/>
                <w:szCs w:val="20"/>
                <w:lang w:val="en-GB"/>
              </w:rPr>
              <w:t>prsA</w:t>
            </w:r>
          </w:p>
        </w:tc>
        <w:tc>
          <w:tcPr>
            <w:tcW w:w="700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outlineLvl w:val="0"/>
              <w:rPr>
                <w:b/>
                <w:i/>
                <w:sz w:val="20"/>
                <w:szCs w:val="20"/>
                <w:lang w:val="en-GB"/>
              </w:rPr>
            </w:pPr>
            <w:r w:rsidRPr="002D4C63">
              <w:rPr>
                <w:b/>
                <w:i/>
                <w:sz w:val="20"/>
                <w:szCs w:val="20"/>
                <w:lang w:val="en-GB"/>
              </w:rPr>
              <w:t>alK</w:t>
            </w:r>
          </w:p>
        </w:tc>
        <w:tc>
          <w:tcPr>
            <w:tcW w:w="700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ind w:right="-94"/>
              <w:outlineLvl w:val="0"/>
              <w:rPr>
                <w:b/>
                <w:i/>
                <w:sz w:val="20"/>
                <w:szCs w:val="20"/>
                <w:lang w:val="en-GB"/>
              </w:rPr>
            </w:pPr>
            <w:r w:rsidRPr="002D4C63">
              <w:rPr>
                <w:b/>
                <w:i/>
                <w:sz w:val="20"/>
                <w:szCs w:val="20"/>
                <w:lang w:val="en-GB"/>
              </w:rPr>
              <w:t>ldhA</w:t>
            </w:r>
          </w:p>
        </w:tc>
        <w:tc>
          <w:tcPr>
            <w:tcW w:w="1064" w:type="dxa"/>
          </w:tcPr>
          <w:p w:rsidR="00967B0E" w:rsidRPr="00572A08" w:rsidRDefault="00967B0E" w:rsidP="00B67FEC">
            <w:pPr>
              <w:spacing w:before="100" w:beforeAutospacing="1" w:after="100" w:afterAutospacing="1"/>
              <w:jc w:val="center"/>
              <w:outlineLvl w:val="0"/>
              <w:rPr>
                <w:b/>
                <w:sz w:val="20"/>
                <w:szCs w:val="20"/>
                <w:vertAlign w:val="superscript"/>
                <w:lang w:val="en-GB"/>
              </w:rPr>
            </w:pPr>
            <w:r w:rsidRPr="00B67FEC">
              <w:rPr>
                <w:b/>
                <w:sz w:val="20"/>
                <w:szCs w:val="20"/>
                <w:lang w:val="en-GB"/>
              </w:rPr>
              <w:t>Spa</w:t>
            </w:r>
            <w:r>
              <w:rPr>
                <w:b/>
                <w:sz w:val="20"/>
                <w:szCs w:val="20"/>
                <w:lang w:val="en-GB"/>
              </w:rPr>
              <w:t>A</w:t>
            </w:r>
            <w:r w:rsidRPr="00B67FEC">
              <w:rPr>
                <w:b/>
                <w:sz w:val="20"/>
                <w:szCs w:val="20"/>
                <w:lang w:val="en-GB"/>
              </w:rPr>
              <w:t>-N-</w:t>
            </w:r>
            <w:r>
              <w:rPr>
                <w:b/>
                <w:sz w:val="20"/>
                <w:szCs w:val="20"/>
                <w:lang w:val="en-GB"/>
              </w:rPr>
              <w:t>term.</w:t>
            </w:r>
            <w:r w:rsidRPr="00B67FEC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B67FEC">
              <w:rPr>
                <w:b/>
                <w:sz w:val="20"/>
                <w:szCs w:val="20"/>
                <w:lang w:val="en-GB"/>
              </w:rPr>
              <w:br/>
              <w:t>group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92" w:type="dxa"/>
          </w:tcPr>
          <w:p w:rsidR="00967B0E" w:rsidRPr="00572A08" w:rsidRDefault="00967B0E" w:rsidP="00E30AEF">
            <w:pPr>
              <w:spacing w:before="100" w:beforeAutospacing="1" w:after="100" w:afterAutospacing="1"/>
              <w:outlineLvl w:val="0"/>
              <w:rPr>
                <w:b/>
                <w:sz w:val="20"/>
                <w:szCs w:val="20"/>
                <w:vertAlign w:val="superscript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paA-C-term. repeats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outlineLvl w:val="0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Year</w:t>
            </w:r>
            <w:r w:rsidRPr="002D4C63">
              <w:rPr>
                <w:b/>
                <w:sz w:val="20"/>
                <w:szCs w:val="20"/>
                <w:lang w:val="en-GB"/>
              </w:rPr>
              <w:t xml:space="preserve"> of isolation</w:t>
            </w:r>
          </w:p>
        </w:tc>
        <w:tc>
          <w:tcPr>
            <w:tcW w:w="2126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outlineLvl w:val="0"/>
              <w:rPr>
                <w:b/>
                <w:sz w:val="20"/>
                <w:szCs w:val="20"/>
                <w:lang w:val="en-GB"/>
              </w:rPr>
            </w:pPr>
            <w:r w:rsidRPr="002D4C63">
              <w:rPr>
                <w:b/>
                <w:sz w:val="20"/>
                <w:szCs w:val="20"/>
                <w:lang w:val="en-GB"/>
              </w:rPr>
              <w:t>Host</w:t>
            </w:r>
          </w:p>
        </w:tc>
        <w:tc>
          <w:tcPr>
            <w:tcW w:w="992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outlineLvl w:val="0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ountry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E03BBD" w:rsidRDefault="00967B0E" w:rsidP="00E30AEF">
            <w:pPr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CC 19414</w:t>
            </w:r>
            <w:r>
              <w:rPr>
                <w:sz w:val="20"/>
                <w:szCs w:val="20"/>
                <w:vertAlign w:val="superscript"/>
                <w:lang w:val="en-GB"/>
              </w:rPr>
              <w:t>T</w:t>
            </w:r>
          </w:p>
        </w:tc>
        <w:tc>
          <w:tcPr>
            <w:tcW w:w="675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51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3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10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967B0E" w:rsidRPr="002D4C63" w:rsidRDefault="00967B0E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50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Pig</w:t>
            </w:r>
          </w:p>
        </w:tc>
        <w:tc>
          <w:tcPr>
            <w:tcW w:w="992" w:type="dxa"/>
            <w:hideMark/>
          </w:tcPr>
          <w:p w:rsidR="00967B0E" w:rsidRPr="002D4C63" w:rsidRDefault="00967B0E" w:rsidP="003C48AD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1437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64" w:type="dxa"/>
          </w:tcPr>
          <w:p w:rsidR="00967B0E" w:rsidRPr="002D4C63" w:rsidRDefault="00967B0E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5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1438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1B267A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5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1439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1B267A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5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1441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1B267A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5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1442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64" w:type="dxa"/>
          </w:tcPr>
          <w:p w:rsidR="00967B0E" w:rsidRPr="002D4C63" w:rsidRDefault="00967B0E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5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1443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64" w:type="dxa"/>
          </w:tcPr>
          <w:p w:rsidR="00967B0E" w:rsidRPr="002D4C63" w:rsidRDefault="00967B0E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5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1444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64" w:type="dxa"/>
          </w:tcPr>
          <w:p w:rsidR="00967B0E" w:rsidRPr="002D4C63" w:rsidRDefault="00967B0E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134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5</w:t>
            </w:r>
          </w:p>
        </w:tc>
        <w:tc>
          <w:tcPr>
            <w:tcW w:w="2126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1445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F45B25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5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S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3536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F45B25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Pig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4192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64" w:type="dxa"/>
          </w:tcPr>
          <w:p w:rsidR="00967B0E" w:rsidRPr="002D4C63" w:rsidRDefault="00967B0E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7113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183180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999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7115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183180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999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7117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183180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3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7119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64" w:type="dxa"/>
          </w:tcPr>
          <w:p w:rsidR="00967B0E" w:rsidRPr="002D4C63" w:rsidRDefault="00967B0E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3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7120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64" w:type="dxa"/>
          </w:tcPr>
          <w:p w:rsidR="00967B0E" w:rsidRPr="002D4C63" w:rsidRDefault="00967B0E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3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7121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64" w:type="dxa"/>
          </w:tcPr>
          <w:p w:rsidR="00967B0E" w:rsidRPr="002D4C63" w:rsidRDefault="00967B0E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4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7122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7C5F6B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4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7123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7C5F6B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4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7124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9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64" w:type="dxa"/>
          </w:tcPr>
          <w:p w:rsidR="00967B0E" w:rsidRPr="002D4C63" w:rsidRDefault="00967B0E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4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7125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967B0E" w:rsidRPr="002D4C63" w:rsidRDefault="00967B0E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4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7129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64" w:type="dxa"/>
          </w:tcPr>
          <w:p w:rsidR="00967B0E" w:rsidRPr="002D4C63" w:rsidRDefault="00967B0E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6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D</w:t>
            </w:r>
            <w:r>
              <w:rPr>
                <w:sz w:val="20"/>
                <w:szCs w:val="20"/>
                <w:lang w:val="en-GB"/>
              </w:rPr>
              <w:t>K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7130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C0589A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6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7131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C0589A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6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7132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C0589A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1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7133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C0589A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7134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C0589A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2126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7135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C0589A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2126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7136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C0589A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2126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7137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2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C0589A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7138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C0589A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DD208F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Default="0005011F" w:rsidP="00E30AEF">
            <w:r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Turkey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7139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A27493">
              <w:rPr>
                <w:sz w:val="20"/>
                <w:szCs w:val="20"/>
                <w:lang w:val="en-GB"/>
              </w:rPr>
              <w:t>I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7140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A27493">
              <w:rPr>
                <w:sz w:val="20"/>
                <w:szCs w:val="20"/>
                <w:lang w:val="en-GB"/>
              </w:rPr>
              <w:t>II</w:t>
            </w:r>
          </w:p>
        </w:tc>
        <w:tc>
          <w:tcPr>
            <w:tcW w:w="992" w:type="dxa"/>
          </w:tcPr>
          <w:p w:rsidR="00967B0E" w:rsidRPr="00A35FC1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hideMark/>
          </w:tcPr>
          <w:p w:rsidR="00967B0E" w:rsidRDefault="0005011F" w:rsidP="00E30AEF">
            <w:r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Turkey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7142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A27493">
              <w:rPr>
                <w:sz w:val="20"/>
                <w:szCs w:val="20"/>
                <w:lang w:val="en-GB"/>
              </w:rPr>
              <w:t>II</w:t>
            </w:r>
          </w:p>
        </w:tc>
        <w:tc>
          <w:tcPr>
            <w:tcW w:w="992" w:type="dxa"/>
          </w:tcPr>
          <w:p w:rsidR="00967B0E" w:rsidRPr="00A35FC1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hideMark/>
          </w:tcPr>
          <w:p w:rsidR="00967B0E" w:rsidRDefault="0005011F" w:rsidP="00E30AEF">
            <w:r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Turkey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05011F" w:rsidRPr="002D4C63" w:rsidTr="00E03BBD">
        <w:tc>
          <w:tcPr>
            <w:tcW w:w="1616" w:type="dxa"/>
          </w:tcPr>
          <w:p w:rsidR="0005011F" w:rsidRPr="002D4C63" w:rsidRDefault="0005011F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7143</w:t>
            </w:r>
          </w:p>
        </w:tc>
        <w:tc>
          <w:tcPr>
            <w:tcW w:w="675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51" w:type="dxa"/>
            <w:noWrap/>
            <w:hideMark/>
          </w:tcPr>
          <w:p w:rsidR="0005011F" w:rsidRPr="002D4C63" w:rsidRDefault="0005011F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1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64" w:type="dxa"/>
          </w:tcPr>
          <w:p w:rsidR="0005011F" w:rsidRDefault="0005011F" w:rsidP="00B67FEC">
            <w:pPr>
              <w:jc w:val="center"/>
            </w:pPr>
            <w:r w:rsidRPr="00A27493">
              <w:rPr>
                <w:sz w:val="20"/>
                <w:szCs w:val="20"/>
                <w:lang w:val="en-GB"/>
              </w:rPr>
              <w:t>II</w:t>
            </w:r>
          </w:p>
        </w:tc>
        <w:tc>
          <w:tcPr>
            <w:tcW w:w="992" w:type="dxa"/>
          </w:tcPr>
          <w:p w:rsidR="0005011F" w:rsidRPr="00A35FC1" w:rsidRDefault="0005011F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05011F" w:rsidRDefault="0005011F" w:rsidP="00E30AEF">
            <w:r w:rsidRPr="002C6882"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2126" w:type="dxa"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Turkey</w:t>
            </w:r>
          </w:p>
        </w:tc>
        <w:tc>
          <w:tcPr>
            <w:tcW w:w="992" w:type="dxa"/>
            <w:hideMark/>
          </w:tcPr>
          <w:p w:rsidR="0005011F" w:rsidRDefault="0005011F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05011F" w:rsidRPr="002D4C63" w:rsidTr="00E03BBD">
        <w:tc>
          <w:tcPr>
            <w:tcW w:w="1616" w:type="dxa"/>
          </w:tcPr>
          <w:p w:rsidR="0005011F" w:rsidRPr="002D4C63" w:rsidRDefault="0005011F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7144</w:t>
            </w:r>
          </w:p>
        </w:tc>
        <w:tc>
          <w:tcPr>
            <w:tcW w:w="675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751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3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1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05011F" w:rsidRDefault="0005011F" w:rsidP="00B67FEC">
            <w:pPr>
              <w:jc w:val="center"/>
            </w:pPr>
            <w:r w:rsidRPr="00EC71E9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05011F" w:rsidRPr="0055507D" w:rsidRDefault="0005011F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05011F" w:rsidRDefault="0005011F" w:rsidP="00E30AEF">
            <w:r w:rsidRPr="002C6882"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2126" w:type="dxa"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Turkey</w:t>
            </w:r>
          </w:p>
        </w:tc>
        <w:tc>
          <w:tcPr>
            <w:tcW w:w="992" w:type="dxa"/>
            <w:hideMark/>
          </w:tcPr>
          <w:p w:rsidR="0005011F" w:rsidRDefault="0005011F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05011F" w:rsidRPr="002D4C63" w:rsidTr="00E03BBD">
        <w:tc>
          <w:tcPr>
            <w:tcW w:w="1616" w:type="dxa"/>
          </w:tcPr>
          <w:p w:rsidR="0005011F" w:rsidRPr="002D4C63" w:rsidRDefault="0005011F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>IMT</w:t>
            </w:r>
            <w:r w:rsidRPr="002D4C63">
              <w:rPr>
                <w:sz w:val="20"/>
                <w:szCs w:val="20"/>
                <w:lang w:val="en-GB"/>
              </w:rPr>
              <w:t>17146</w:t>
            </w:r>
          </w:p>
        </w:tc>
        <w:tc>
          <w:tcPr>
            <w:tcW w:w="675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751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3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1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05011F" w:rsidRDefault="0005011F" w:rsidP="00B67FEC">
            <w:pPr>
              <w:jc w:val="center"/>
            </w:pPr>
            <w:r w:rsidRPr="00EC71E9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05011F" w:rsidRPr="0047398C" w:rsidRDefault="0005011F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05011F" w:rsidRDefault="0005011F" w:rsidP="00E30AEF">
            <w:r w:rsidRPr="002C6882"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2126" w:type="dxa"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Turkey</w:t>
            </w:r>
          </w:p>
        </w:tc>
        <w:tc>
          <w:tcPr>
            <w:tcW w:w="992" w:type="dxa"/>
            <w:hideMark/>
          </w:tcPr>
          <w:p w:rsidR="0005011F" w:rsidRDefault="0005011F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05011F" w:rsidRPr="002D4C63" w:rsidTr="00E03BBD">
        <w:tc>
          <w:tcPr>
            <w:tcW w:w="1616" w:type="dxa"/>
          </w:tcPr>
          <w:p w:rsidR="0005011F" w:rsidRPr="002D4C63" w:rsidRDefault="0005011F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7147</w:t>
            </w:r>
          </w:p>
        </w:tc>
        <w:tc>
          <w:tcPr>
            <w:tcW w:w="675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751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3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1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05011F" w:rsidRDefault="0005011F" w:rsidP="00B67FEC">
            <w:pPr>
              <w:jc w:val="center"/>
            </w:pPr>
            <w:r w:rsidRPr="00EC71E9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05011F" w:rsidRPr="0055507D" w:rsidRDefault="0005011F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05011F" w:rsidRDefault="0005011F" w:rsidP="00E30AEF">
            <w:r w:rsidRPr="002C6882"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2126" w:type="dxa"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Turkey</w:t>
            </w:r>
          </w:p>
        </w:tc>
        <w:tc>
          <w:tcPr>
            <w:tcW w:w="992" w:type="dxa"/>
            <w:hideMark/>
          </w:tcPr>
          <w:p w:rsidR="0005011F" w:rsidRDefault="0005011F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05011F" w:rsidRPr="002D4C63" w:rsidTr="00E03BBD">
        <w:tc>
          <w:tcPr>
            <w:tcW w:w="1616" w:type="dxa"/>
          </w:tcPr>
          <w:p w:rsidR="0005011F" w:rsidRPr="002D4C63" w:rsidRDefault="0005011F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7148</w:t>
            </w:r>
          </w:p>
        </w:tc>
        <w:tc>
          <w:tcPr>
            <w:tcW w:w="675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51" w:type="dxa"/>
            <w:noWrap/>
            <w:hideMark/>
          </w:tcPr>
          <w:p w:rsidR="0005011F" w:rsidRPr="002D4C63" w:rsidRDefault="0005011F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1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64" w:type="dxa"/>
          </w:tcPr>
          <w:p w:rsidR="0005011F" w:rsidRPr="002D4C63" w:rsidRDefault="0005011F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</w:t>
            </w:r>
          </w:p>
        </w:tc>
        <w:tc>
          <w:tcPr>
            <w:tcW w:w="992" w:type="dxa"/>
          </w:tcPr>
          <w:p w:rsidR="0005011F" w:rsidRPr="00A35FC1" w:rsidRDefault="0005011F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05011F" w:rsidRDefault="0005011F" w:rsidP="00E30AEF">
            <w:r w:rsidRPr="002C6882"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2126" w:type="dxa"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Turkey</w:t>
            </w:r>
          </w:p>
        </w:tc>
        <w:tc>
          <w:tcPr>
            <w:tcW w:w="992" w:type="dxa"/>
            <w:hideMark/>
          </w:tcPr>
          <w:p w:rsidR="0005011F" w:rsidRDefault="0005011F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05011F" w:rsidRPr="002D4C63" w:rsidTr="00E03BBD">
        <w:tc>
          <w:tcPr>
            <w:tcW w:w="1616" w:type="dxa"/>
          </w:tcPr>
          <w:p w:rsidR="0005011F" w:rsidRPr="002D4C63" w:rsidRDefault="0005011F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7149</w:t>
            </w:r>
          </w:p>
        </w:tc>
        <w:tc>
          <w:tcPr>
            <w:tcW w:w="675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751" w:type="dxa"/>
            <w:noWrap/>
            <w:hideMark/>
          </w:tcPr>
          <w:p w:rsidR="0005011F" w:rsidRPr="002D4C63" w:rsidRDefault="0005011F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1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64" w:type="dxa"/>
          </w:tcPr>
          <w:p w:rsidR="0005011F" w:rsidRPr="002D4C63" w:rsidRDefault="0005011F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I</w:t>
            </w:r>
          </w:p>
        </w:tc>
        <w:tc>
          <w:tcPr>
            <w:tcW w:w="992" w:type="dxa"/>
          </w:tcPr>
          <w:p w:rsidR="0005011F" w:rsidRPr="0055507D" w:rsidRDefault="0005011F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05011F" w:rsidRDefault="0005011F" w:rsidP="00E30AEF">
            <w:r w:rsidRPr="002C6882"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2126" w:type="dxa"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Turkey</w:t>
            </w:r>
          </w:p>
        </w:tc>
        <w:tc>
          <w:tcPr>
            <w:tcW w:w="992" w:type="dxa"/>
            <w:hideMark/>
          </w:tcPr>
          <w:p w:rsidR="0005011F" w:rsidRDefault="0005011F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05011F" w:rsidRPr="002D4C63" w:rsidTr="00E03BBD">
        <w:tc>
          <w:tcPr>
            <w:tcW w:w="1616" w:type="dxa"/>
          </w:tcPr>
          <w:p w:rsidR="0005011F" w:rsidRPr="002D4C63" w:rsidRDefault="0005011F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7152</w:t>
            </w:r>
          </w:p>
        </w:tc>
        <w:tc>
          <w:tcPr>
            <w:tcW w:w="675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751" w:type="dxa"/>
            <w:noWrap/>
            <w:hideMark/>
          </w:tcPr>
          <w:p w:rsidR="0005011F" w:rsidRPr="002D4C63" w:rsidRDefault="0005011F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1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64" w:type="dxa"/>
          </w:tcPr>
          <w:p w:rsidR="0005011F" w:rsidRPr="002D4C63" w:rsidRDefault="0005011F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</w:t>
            </w:r>
          </w:p>
        </w:tc>
        <w:tc>
          <w:tcPr>
            <w:tcW w:w="992" w:type="dxa"/>
          </w:tcPr>
          <w:p w:rsidR="0005011F" w:rsidRPr="00DE214D" w:rsidRDefault="0005011F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05011F" w:rsidRDefault="0005011F" w:rsidP="00E30AEF">
            <w:r w:rsidRPr="002C6882"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2126" w:type="dxa"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Turkey</w:t>
            </w:r>
          </w:p>
        </w:tc>
        <w:tc>
          <w:tcPr>
            <w:tcW w:w="992" w:type="dxa"/>
            <w:hideMark/>
          </w:tcPr>
          <w:p w:rsidR="0005011F" w:rsidRDefault="0005011F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05011F" w:rsidRPr="002D4C63" w:rsidTr="00E03BBD">
        <w:tc>
          <w:tcPr>
            <w:tcW w:w="1616" w:type="dxa"/>
          </w:tcPr>
          <w:p w:rsidR="0005011F" w:rsidRPr="002D4C63" w:rsidRDefault="0005011F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7154</w:t>
            </w:r>
          </w:p>
        </w:tc>
        <w:tc>
          <w:tcPr>
            <w:tcW w:w="675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751" w:type="dxa"/>
            <w:noWrap/>
            <w:hideMark/>
          </w:tcPr>
          <w:p w:rsidR="0005011F" w:rsidRPr="002D4C63" w:rsidRDefault="0005011F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1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05011F" w:rsidRDefault="0005011F" w:rsidP="00B67FEC">
            <w:pPr>
              <w:jc w:val="center"/>
            </w:pPr>
            <w:r w:rsidRPr="00E76903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05011F" w:rsidRPr="0055507D" w:rsidRDefault="0005011F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05011F" w:rsidRDefault="0005011F" w:rsidP="00E30AEF">
            <w:r w:rsidRPr="002C6882"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2126" w:type="dxa"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Turkey</w:t>
            </w:r>
          </w:p>
        </w:tc>
        <w:tc>
          <w:tcPr>
            <w:tcW w:w="992" w:type="dxa"/>
            <w:hideMark/>
          </w:tcPr>
          <w:p w:rsidR="0005011F" w:rsidRDefault="0005011F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05011F" w:rsidRPr="002D4C63" w:rsidTr="00E03BBD">
        <w:tc>
          <w:tcPr>
            <w:tcW w:w="1616" w:type="dxa"/>
          </w:tcPr>
          <w:p w:rsidR="0005011F" w:rsidRPr="002D4C63" w:rsidRDefault="0005011F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7155</w:t>
            </w:r>
          </w:p>
        </w:tc>
        <w:tc>
          <w:tcPr>
            <w:tcW w:w="675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51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3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1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05011F" w:rsidRDefault="0005011F" w:rsidP="00B67FEC">
            <w:pPr>
              <w:jc w:val="center"/>
            </w:pPr>
            <w:r w:rsidRPr="00E76903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05011F" w:rsidRPr="00DD208F" w:rsidRDefault="0005011F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05011F" w:rsidRDefault="0005011F" w:rsidP="00E30AEF">
            <w:r w:rsidRPr="002C6882"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2126" w:type="dxa"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Turkey</w:t>
            </w:r>
          </w:p>
        </w:tc>
        <w:tc>
          <w:tcPr>
            <w:tcW w:w="992" w:type="dxa"/>
            <w:hideMark/>
          </w:tcPr>
          <w:p w:rsidR="0005011F" w:rsidRDefault="0005011F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05011F" w:rsidRPr="002D4C63" w:rsidTr="00E03BBD">
        <w:tc>
          <w:tcPr>
            <w:tcW w:w="1616" w:type="dxa"/>
          </w:tcPr>
          <w:p w:rsidR="0005011F" w:rsidRPr="002D4C63" w:rsidRDefault="0005011F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7157</w:t>
            </w:r>
          </w:p>
        </w:tc>
        <w:tc>
          <w:tcPr>
            <w:tcW w:w="675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751" w:type="dxa"/>
            <w:noWrap/>
            <w:hideMark/>
          </w:tcPr>
          <w:p w:rsidR="0005011F" w:rsidRPr="002D4C63" w:rsidRDefault="0005011F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1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64" w:type="dxa"/>
          </w:tcPr>
          <w:p w:rsidR="0005011F" w:rsidRPr="002D4C63" w:rsidRDefault="0005011F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I</w:t>
            </w:r>
          </w:p>
        </w:tc>
        <w:tc>
          <w:tcPr>
            <w:tcW w:w="992" w:type="dxa"/>
          </w:tcPr>
          <w:p w:rsidR="0005011F" w:rsidRPr="0055507D" w:rsidRDefault="0005011F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05011F" w:rsidRDefault="0005011F" w:rsidP="00E30AEF">
            <w:r w:rsidRPr="002C6882"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2126" w:type="dxa"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Turkey</w:t>
            </w:r>
          </w:p>
        </w:tc>
        <w:tc>
          <w:tcPr>
            <w:tcW w:w="992" w:type="dxa"/>
            <w:hideMark/>
          </w:tcPr>
          <w:p w:rsidR="0005011F" w:rsidRDefault="0005011F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7160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967B0E" w:rsidRPr="002D4C63" w:rsidRDefault="00967B0E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DD208F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Default="0005011F" w:rsidP="00E30AEF">
            <w:r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Turkey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7161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125B07">
              <w:rPr>
                <w:sz w:val="20"/>
                <w:szCs w:val="20"/>
                <w:lang w:val="en-GB"/>
              </w:rPr>
              <w:t>III</w:t>
            </w:r>
          </w:p>
        </w:tc>
        <w:tc>
          <w:tcPr>
            <w:tcW w:w="992" w:type="dxa"/>
          </w:tcPr>
          <w:p w:rsidR="00967B0E" w:rsidRPr="00DC17E2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Default="0005011F" w:rsidP="00E30AEF">
            <w:r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Turkey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7162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125B07">
              <w:rPr>
                <w:sz w:val="20"/>
                <w:szCs w:val="20"/>
                <w:lang w:val="en-GB"/>
              </w:rPr>
              <w:t>III</w:t>
            </w:r>
          </w:p>
        </w:tc>
        <w:tc>
          <w:tcPr>
            <w:tcW w:w="992" w:type="dxa"/>
          </w:tcPr>
          <w:p w:rsidR="00967B0E" w:rsidRPr="0055507D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Default="0005011F" w:rsidP="00E30AEF">
            <w:r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Turkey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7164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64" w:type="dxa"/>
          </w:tcPr>
          <w:p w:rsidR="00967B0E" w:rsidRPr="002D4C63" w:rsidRDefault="00967B0E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</w:t>
            </w:r>
          </w:p>
        </w:tc>
        <w:tc>
          <w:tcPr>
            <w:tcW w:w="992" w:type="dxa"/>
          </w:tcPr>
          <w:p w:rsidR="00967B0E" w:rsidRPr="00A35FC1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Default="0005011F" w:rsidP="00E30AEF">
            <w:r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Turkey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7166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29434C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DC17E2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Default="0005011F" w:rsidP="00E30AEF">
            <w:r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Turkey</w:t>
            </w:r>
          </w:p>
        </w:tc>
        <w:tc>
          <w:tcPr>
            <w:tcW w:w="992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A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7168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29434C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05011F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Turkey</w:t>
            </w:r>
          </w:p>
        </w:tc>
        <w:tc>
          <w:tcPr>
            <w:tcW w:w="992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A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7170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A46212">
              <w:rPr>
                <w:sz w:val="20"/>
                <w:szCs w:val="20"/>
                <w:lang w:val="en-GB"/>
              </w:rPr>
              <w:t>III</w:t>
            </w:r>
          </w:p>
        </w:tc>
        <w:tc>
          <w:tcPr>
            <w:tcW w:w="992" w:type="dxa"/>
          </w:tcPr>
          <w:p w:rsidR="00967B0E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05011F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Turkey</w:t>
            </w:r>
          </w:p>
        </w:tc>
        <w:tc>
          <w:tcPr>
            <w:tcW w:w="992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A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7852</w:t>
            </w:r>
          </w:p>
        </w:tc>
        <w:tc>
          <w:tcPr>
            <w:tcW w:w="675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751" w:type="dxa"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A46212">
              <w:rPr>
                <w:sz w:val="20"/>
                <w:szCs w:val="20"/>
                <w:lang w:val="en-GB"/>
              </w:rPr>
              <w:t>II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noWrap/>
            <w:hideMark/>
          </w:tcPr>
          <w:p w:rsidR="00967B0E" w:rsidRDefault="00967B0E" w:rsidP="00E30AEF">
            <w:r w:rsidRPr="0025223A">
              <w:rPr>
                <w:sz w:val="20"/>
                <w:szCs w:val="20"/>
                <w:lang w:val="en-GB"/>
              </w:rPr>
              <w:t>DK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7853</w:t>
            </w:r>
          </w:p>
        </w:tc>
        <w:tc>
          <w:tcPr>
            <w:tcW w:w="675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751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967B0E" w:rsidRPr="002D4C63" w:rsidRDefault="00967B0E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2126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7854</w:t>
            </w:r>
          </w:p>
        </w:tc>
        <w:tc>
          <w:tcPr>
            <w:tcW w:w="675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751" w:type="dxa"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64" w:type="dxa"/>
          </w:tcPr>
          <w:p w:rsidR="00967B0E" w:rsidRPr="002D4C63" w:rsidRDefault="00967B0E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noWrap/>
            <w:hideMark/>
          </w:tcPr>
          <w:p w:rsidR="00967B0E" w:rsidRDefault="00967B0E" w:rsidP="00E30AEF">
            <w:r w:rsidRPr="0025223A">
              <w:rPr>
                <w:sz w:val="20"/>
                <w:szCs w:val="20"/>
                <w:lang w:val="en-GB"/>
              </w:rPr>
              <w:t>DK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7855</w:t>
            </w:r>
          </w:p>
        </w:tc>
        <w:tc>
          <w:tcPr>
            <w:tcW w:w="675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51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F61B96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8127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3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F61B96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8128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F61B96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8129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0B08EE">
              <w:rPr>
                <w:sz w:val="20"/>
                <w:szCs w:val="20"/>
                <w:lang w:val="en-GB"/>
              </w:rPr>
              <w:t>I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8130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0B08EE">
              <w:rPr>
                <w:sz w:val="20"/>
                <w:szCs w:val="20"/>
                <w:lang w:val="en-GB"/>
              </w:rPr>
              <w:t>I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8232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64" w:type="dxa"/>
          </w:tcPr>
          <w:p w:rsidR="00967B0E" w:rsidRPr="002D4C63" w:rsidRDefault="00967B0E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Pig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8358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893857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5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Turkey</w:t>
            </w:r>
          </w:p>
        </w:tc>
        <w:tc>
          <w:tcPr>
            <w:tcW w:w="992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A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8360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893857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741211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hideMark/>
          </w:tcPr>
          <w:p w:rsidR="00967B0E" w:rsidRDefault="0005011F" w:rsidP="00E30AEF">
            <w:r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Turkey</w:t>
            </w:r>
          </w:p>
        </w:tc>
        <w:tc>
          <w:tcPr>
            <w:tcW w:w="992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A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8361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64" w:type="dxa"/>
          </w:tcPr>
          <w:p w:rsidR="00967B0E" w:rsidRPr="002D4C63" w:rsidRDefault="00967B0E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Turkey</w:t>
            </w:r>
          </w:p>
        </w:tc>
        <w:tc>
          <w:tcPr>
            <w:tcW w:w="992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A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8362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64" w:type="dxa"/>
          </w:tcPr>
          <w:p w:rsidR="00967B0E" w:rsidRPr="002D4C63" w:rsidRDefault="00967B0E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Turkey</w:t>
            </w:r>
          </w:p>
        </w:tc>
        <w:tc>
          <w:tcPr>
            <w:tcW w:w="992" w:type="dxa"/>
            <w:noWrap/>
            <w:hideMark/>
          </w:tcPr>
          <w:p w:rsidR="00967B0E" w:rsidRDefault="00967B0E" w:rsidP="00E30AEF">
            <w:r w:rsidRPr="0056196A">
              <w:rPr>
                <w:sz w:val="20"/>
                <w:szCs w:val="20"/>
                <w:lang w:val="en-GB"/>
              </w:rPr>
              <w:t>A</w:t>
            </w:r>
          </w:p>
        </w:tc>
      </w:tr>
      <w:tr w:rsidR="0005011F" w:rsidRPr="002D4C63" w:rsidTr="00E03BBD">
        <w:tc>
          <w:tcPr>
            <w:tcW w:w="1616" w:type="dxa"/>
          </w:tcPr>
          <w:p w:rsidR="0005011F" w:rsidRPr="002D4C63" w:rsidRDefault="0005011F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8363</w:t>
            </w:r>
          </w:p>
        </w:tc>
        <w:tc>
          <w:tcPr>
            <w:tcW w:w="675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751" w:type="dxa"/>
            <w:noWrap/>
            <w:hideMark/>
          </w:tcPr>
          <w:p w:rsidR="0005011F" w:rsidRPr="002D4C63" w:rsidRDefault="0005011F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1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64" w:type="dxa"/>
          </w:tcPr>
          <w:p w:rsidR="0005011F" w:rsidRPr="002D4C63" w:rsidRDefault="0005011F" w:rsidP="00B67FEC">
            <w:pPr>
              <w:tabs>
                <w:tab w:val="left" w:pos="272"/>
                <w:tab w:val="center" w:pos="338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I</w:t>
            </w:r>
          </w:p>
        </w:tc>
        <w:tc>
          <w:tcPr>
            <w:tcW w:w="992" w:type="dxa"/>
          </w:tcPr>
          <w:p w:rsidR="0005011F" w:rsidRPr="00102555" w:rsidRDefault="0005011F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05011F" w:rsidRDefault="0005011F" w:rsidP="00E30AEF">
            <w:r w:rsidRPr="006D12C4"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2126" w:type="dxa"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Turkey</w:t>
            </w:r>
          </w:p>
        </w:tc>
        <w:tc>
          <w:tcPr>
            <w:tcW w:w="992" w:type="dxa"/>
            <w:noWrap/>
            <w:hideMark/>
          </w:tcPr>
          <w:p w:rsidR="0005011F" w:rsidRDefault="0005011F" w:rsidP="00E30AEF">
            <w:r w:rsidRPr="0056196A">
              <w:rPr>
                <w:sz w:val="20"/>
                <w:szCs w:val="20"/>
                <w:lang w:val="en-GB"/>
              </w:rPr>
              <w:t>A</w:t>
            </w:r>
          </w:p>
        </w:tc>
      </w:tr>
      <w:tr w:rsidR="0005011F" w:rsidRPr="002D4C63" w:rsidTr="00E03BBD">
        <w:tc>
          <w:tcPr>
            <w:tcW w:w="1616" w:type="dxa"/>
          </w:tcPr>
          <w:p w:rsidR="0005011F" w:rsidRPr="002D4C63" w:rsidRDefault="0005011F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8364</w:t>
            </w:r>
          </w:p>
        </w:tc>
        <w:tc>
          <w:tcPr>
            <w:tcW w:w="675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751" w:type="dxa"/>
            <w:noWrap/>
            <w:hideMark/>
          </w:tcPr>
          <w:p w:rsidR="0005011F" w:rsidRPr="002D4C63" w:rsidRDefault="0005011F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1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64" w:type="dxa"/>
          </w:tcPr>
          <w:p w:rsidR="0005011F" w:rsidRDefault="0005011F" w:rsidP="00B67FEC">
            <w:pPr>
              <w:jc w:val="center"/>
            </w:pPr>
            <w:r w:rsidRPr="006A3101">
              <w:rPr>
                <w:sz w:val="20"/>
                <w:szCs w:val="20"/>
                <w:lang w:val="en-GB"/>
              </w:rPr>
              <w:t>II</w:t>
            </w:r>
          </w:p>
        </w:tc>
        <w:tc>
          <w:tcPr>
            <w:tcW w:w="992" w:type="dxa"/>
          </w:tcPr>
          <w:p w:rsidR="0005011F" w:rsidRPr="00102555" w:rsidRDefault="0005011F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hideMark/>
          </w:tcPr>
          <w:p w:rsidR="0005011F" w:rsidRDefault="0005011F" w:rsidP="00E30AEF">
            <w:r w:rsidRPr="006D12C4"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2126" w:type="dxa"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Turkey</w:t>
            </w:r>
          </w:p>
        </w:tc>
        <w:tc>
          <w:tcPr>
            <w:tcW w:w="992" w:type="dxa"/>
            <w:noWrap/>
            <w:hideMark/>
          </w:tcPr>
          <w:p w:rsidR="0005011F" w:rsidRDefault="0005011F" w:rsidP="00E30AEF">
            <w:r w:rsidRPr="0056196A">
              <w:rPr>
                <w:sz w:val="20"/>
                <w:szCs w:val="20"/>
                <w:lang w:val="en-GB"/>
              </w:rPr>
              <w:t>A</w:t>
            </w:r>
          </w:p>
        </w:tc>
      </w:tr>
      <w:tr w:rsidR="0005011F" w:rsidRPr="002D4C63" w:rsidTr="00E03BBD">
        <w:tc>
          <w:tcPr>
            <w:tcW w:w="1616" w:type="dxa"/>
          </w:tcPr>
          <w:p w:rsidR="0005011F" w:rsidRPr="002D4C63" w:rsidRDefault="0005011F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8365</w:t>
            </w:r>
          </w:p>
        </w:tc>
        <w:tc>
          <w:tcPr>
            <w:tcW w:w="675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7</w:t>
            </w:r>
          </w:p>
        </w:tc>
        <w:tc>
          <w:tcPr>
            <w:tcW w:w="751" w:type="dxa"/>
            <w:noWrap/>
            <w:hideMark/>
          </w:tcPr>
          <w:p w:rsidR="0005011F" w:rsidRPr="002D4C63" w:rsidRDefault="0005011F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1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64" w:type="dxa"/>
          </w:tcPr>
          <w:p w:rsidR="0005011F" w:rsidRDefault="0005011F" w:rsidP="00B67FEC">
            <w:pPr>
              <w:jc w:val="center"/>
            </w:pPr>
            <w:r w:rsidRPr="006A3101">
              <w:rPr>
                <w:sz w:val="20"/>
                <w:szCs w:val="20"/>
                <w:lang w:val="en-GB"/>
              </w:rPr>
              <w:t>II</w:t>
            </w:r>
          </w:p>
        </w:tc>
        <w:tc>
          <w:tcPr>
            <w:tcW w:w="992" w:type="dxa"/>
          </w:tcPr>
          <w:p w:rsidR="0005011F" w:rsidRDefault="0005011F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6D12C4"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2126" w:type="dxa"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Turkey</w:t>
            </w:r>
          </w:p>
        </w:tc>
        <w:tc>
          <w:tcPr>
            <w:tcW w:w="992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A</w:t>
            </w:r>
          </w:p>
        </w:tc>
      </w:tr>
      <w:tr w:rsidR="0005011F" w:rsidRPr="002D4C63" w:rsidTr="00E03BBD">
        <w:tc>
          <w:tcPr>
            <w:tcW w:w="1616" w:type="dxa"/>
          </w:tcPr>
          <w:p w:rsidR="0005011F" w:rsidRPr="002D4C63" w:rsidRDefault="0005011F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8366</w:t>
            </w:r>
          </w:p>
        </w:tc>
        <w:tc>
          <w:tcPr>
            <w:tcW w:w="675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751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3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1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05011F" w:rsidRDefault="0005011F" w:rsidP="00B67FEC">
            <w:pPr>
              <w:jc w:val="center"/>
            </w:pPr>
            <w:r w:rsidRPr="00DF3743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05011F" w:rsidRPr="0047398C" w:rsidRDefault="0005011F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05011F" w:rsidRDefault="0005011F" w:rsidP="00E30AEF">
            <w:r w:rsidRPr="006D12C4"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2126" w:type="dxa"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Turkey</w:t>
            </w:r>
          </w:p>
        </w:tc>
        <w:tc>
          <w:tcPr>
            <w:tcW w:w="992" w:type="dxa"/>
            <w:noWrap/>
            <w:hideMark/>
          </w:tcPr>
          <w:p w:rsidR="0005011F" w:rsidRPr="002D4C63" w:rsidRDefault="0005011F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A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19234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62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DF3743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Human</w:t>
            </w:r>
          </w:p>
        </w:tc>
        <w:tc>
          <w:tcPr>
            <w:tcW w:w="992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0382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9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064" w:type="dxa"/>
          </w:tcPr>
          <w:p w:rsidR="00967B0E" w:rsidRPr="002D4C63" w:rsidRDefault="00967B0E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I</w:t>
            </w:r>
          </w:p>
        </w:tc>
        <w:tc>
          <w:tcPr>
            <w:tcW w:w="992" w:type="dxa"/>
          </w:tcPr>
          <w:p w:rsidR="00967B0E" w:rsidRPr="00011282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hideMark/>
          </w:tcPr>
          <w:p w:rsidR="00967B0E" w:rsidRDefault="001A7993" w:rsidP="00E30AEF">
            <w:r>
              <w:rPr>
                <w:sz w:val="20"/>
                <w:szCs w:val="20"/>
                <w:lang w:val="en-GB"/>
              </w:rPr>
              <w:t>2000s</w:t>
            </w:r>
          </w:p>
        </w:tc>
        <w:tc>
          <w:tcPr>
            <w:tcW w:w="2126" w:type="dxa"/>
            <w:noWrap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Pig</w:t>
            </w:r>
          </w:p>
        </w:tc>
        <w:tc>
          <w:tcPr>
            <w:tcW w:w="992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E</w:t>
            </w:r>
            <w:r>
              <w:rPr>
                <w:sz w:val="20"/>
                <w:szCs w:val="20"/>
                <w:lang w:val="en-GB"/>
              </w:rPr>
              <w:t>ST</w:t>
            </w:r>
          </w:p>
        </w:tc>
      </w:tr>
      <w:tr w:rsidR="001A7993" w:rsidRPr="002D4C63" w:rsidTr="00E03BBD">
        <w:tc>
          <w:tcPr>
            <w:tcW w:w="1616" w:type="dxa"/>
          </w:tcPr>
          <w:p w:rsidR="001A7993" w:rsidRPr="002D4C63" w:rsidRDefault="001A7993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0383</w:t>
            </w:r>
          </w:p>
        </w:tc>
        <w:tc>
          <w:tcPr>
            <w:tcW w:w="675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751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3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1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1A7993" w:rsidRDefault="001A7993" w:rsidP="00B67FEC">
            <w:pPr>
              <w:jc w:val="center"/>
            </w:pPr>
            <w:r w:rsidRPr="00032008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1A7993" w:rsidRPr="00065DAE" w:rsidRDefault="001A7993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hideMark/>
          </w:tcPr>
          <w:p w:rsidR="001A7993" w:rsidRDefault="001A7993">
            <w:r w:rsidRPr="00DC4DCB">
              <w:rPr>
                <w:sz w:val="20"/>
                <w:szCs w:val="20"/>
                <w:lang w:val="en-GB"/>
              </w:rPr>
              <w:t>2000s</w:t>
            </w:r>
          </w:p>
        </w:tc>
        <w:tc>
          <w:tcPr>
            <w:tcW w:w="2126" w:type="dxa"/>
            <w:noWrap/>
            <w:hideMark/>
          </w:tcPr>
          <w:p w:rsidR="001A7993" w:rsidRDefault="001A7993" w:rsidP="00E30AEF">
            <w:r>
              <w:rPr>
                <w:sz w:val="20"/>
                <w:szCs w:val="20"/>
                <w:lang w:val="en-GB"/>
              </w:rPr>
              <w:t>Pig</w:t>
            </w:r>
          </w:p>
        </w:tc>
        <w:tc>
          <w:tcPr>
            <w:tcW w:w="992" w:type="dxa"/>
            <w:noWrap/>
            <w:hideMark/>
          </w:tcPr>
          <w:p w:rsidR="001A7993" w:rsidRDefault="001A7993" w:rsidP="00E30AEF">
            <w:r w:rsidRPr="00101B3D">
              <w:rPr>
                <w:sz w:val="20"/>
                <w:szCs w:val="20"/>
                <w:lang w:val="en-GB"/>
              </w:rPr>
              <w:t>NA</w:t>
            </w:r>
          </w:p>
        </w:tc>
      </w:tr>
      <w:tr w:rsidR="001A7993" w:rsidRPr="002D4C63" w:rsidTr="00E03BBD">
        <w:tc>
          <w:tcPr>
            <w:tcW w:w="1616" w:type="dxa"/>
          </w:tcPr>
          <w:p w:rsidR="001A7993" w:rsidRPr="002D4C63" w:rsidRDefault="001A7993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0384</w:t>
            </w:r>
          </w:p>
        </w:tc>
        <w:tc>
          <w:tcPr>
            <w:tcW w:w="675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51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3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1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1A7993" w:rsidRDefault="001A7993" w:rsidP="00B67FEC">
            <w:pPr>
              <w:jc w:val="center"/>
            </w:pPr>
            <w:r w:rsidRPr="00032008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1A7993" w:rsidRPr="00741211" w:rsidRDefault="001A7993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134" w:type="dxa"/>
            <w:hideMark/>
          </w:tcPr>
          <w:p w:rsidR="001A7993" w:rsidRDefault="001A7993">
            <w:r w:rsidRPr="00DC4DCB">
              <w:rPr>
                <w:sz w:val="20"/>
                <w:szCs w:val="20"/>
                <w:lang w:val="en-GB"/>
              </w:rPr>
              <w:t>2000s</w:t>
            </w:r>
          </w:p>
        </w:tc>
        <w:tc>
          <w:tcPr>
            <w:tcW w:w="2126" w:type="dxa"/>
            <w:noWrap/>
            <w:hideMark/>
          </w:tcPr>
          <w:p w:rsidR="001A7993" w:rsidRDefault="001A7993" w:rsidP="00E30AEF">
            <w:r>
              <w:rPr>
                <w:sz w:val="20"/>
                <w:szCs w:val="20"/>
                <w:lang w:val="en-GB"/>
              </w:rPr>
              <w:t>Pig</w:t>
            </w:r>
          </w:p>
        </w:tc>
        <w:tc>
          <w:tcPr>
            <w:tcW w:w="992" w:type="dxa"/>
            <w:noWrap/>
            <w:hideMark/>
          </w:tcPr>
          <w:p w:rsidR="001A7993" w:rsidRDefault="001A7993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1A7993" w:rsidRPr="002D4C63" w:rsidTr="00E03BBD">
        <w:tc>
          <w:tcPr>
            <w:tcW w:w="1616" w:type="dxa"/>
          </w:tcPr>
          <w:p w:rsidR="001A7993" w:rsidRPr="002D4C63" w:rsidRDefault="001A7993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>IMT</w:t>
            </w:r>
            <w:r w:rsidRPr="002D4C63">
              <w:rPr>
                <w:sz w:val="20"/>
                <w:szCs w:val="20"/>
                <w:lang w:val="en-GB"/>
              </w:rPr>
              <w:t>20385</w:t>
            </w:r>
          </w:p>
        </w:tc>
        <w:tc>
          <w:tcPr>
            <w:tcW w:w="675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751" w:type="dxa"/>
            <w:noWrap/>
            <w:hideMark/>
          </w:tcPr>
          <w:p w:rsidR="001A7993" w:rsidRPr="002D4C63" w:rsidRDefault="001A7993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1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64" w:type="dxa"/>
          </w:tcPr>
          <w:p w:rsidR="001A7993" w:rsidRPr="002D4C63" w:rsidRDefault="001A7993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1A7993" w:rsidRPr="00102555" w:rsidRDefault="001A7993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hideMark/>
          </w:tcPr>
          <w:p w:rsidR="001A7993" w:rsidRDefault="001A7993">
            <w:r w:rsidRPr="00DC4DCB">
              <w:rPr>
                <w:sz w:val="20"/>
                <w:szCs w:val="20"/>
                <w:lang w:val="en-GB"/>
              </w:rPr>
              <w:t>2000s</w:t>
            </w:r>
          </w:p>
        </w:tc>
        <w:tc>
          <w:tcPr>
            <w:tcW w:w="2126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ig</w:t>
            </w:r>
          </w:p>
        </w:tc>
        <w:tc>
          <w:tcPr>
            <w:tcW w:w="992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E</w:t>
            </w:r>
            <w:r>
              <w:rPr>
                <w:sz w:val="20"/>
                <w:szCs w:val="20"/>
                <w:lang w:val="en-GB"/>
              </w:rPr>
              <w:t>ST</w:t>
            </w:r>
          </w:p>
        </w:tc>
      </w:tr>
      <w:tr w:rsidR="001A7993" w:rsidRPr="002D4C63" w:rsidTr="00967B0E">
        <w:tc>
          <w:tcPr>
            <w:tcW w:w="1616" w:type="dxa"/>
          </w:tcPr>
          <w:p w:rsidR="001A7993" w:rsidRPr="002D4C63" w:rsidRDefault="001A7993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0386</w:t>
            </w:r>
          </w:p>
        </w:tc>
        <w:tc>
          <w:tcPr>
            <w:tcW w:w="675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751" w:type="dxa"/>
            <w:noWrap/>
            <w:hideMark/>
          </w:tcPr>
          <w:p w:rsidR="001A7993" w:rsidRPr="002D4C63" w:rsidRDefault="001A7993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1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64" w:type="dxa"/>
          </w:tcPr>
          <w:p w:rsidR="001A7993" w:rsidRDefault="001A7993" w:rsidP="00B67FEC">
            <w:pPr>
              <w:jc w:val="center"/>
            </w:pPr>
            <w:r w:rsidRPr="00D7018B">
              <w:rPr>
                <w:sz w:val="20"/>
                <w:szCs w:val="20"/>
                <w:lang w:val="en-GB"/>
              </w:rPr>
              <w:t>III</w:t>
            </w:r>
          </w:p>
        </w:tc>
        <w:tc>
          <w:tcPr>
            <w:tcW w:w="992" w:type="dxa"/>
          </w:tcPr>
          <w:p w:rsidR="001A7993" w:rsidRPr="00DE214D" w:rsidRDefault="001A7993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hideMark/>
          </w:tcPr>
          <w:p w:rsidR="001A7993" w:rsidRDefault="001A7993">
            <w:r w:rsidRPr="00DC4DCB">
              <w:rPr>
                <w:sz w:val="20"/>
                <w:szCs w:val="20"/>
                <w:lang w:val="en-GB"/>
              </w:rPr>
              <w:t>2000s</w:t>
            </w:r>
          </w:p>
        </w:tc>
        <w:tc>
          <w:tcPr>
            <w:tcW w:w="2126" w:type="dxa"/>
            <w:noWrap/>
            <w:hideMark/>
          </w:tcPr>
          <w:p w:rsidR="001A7993" w:rsidRDefault="001A7993" w:rsidP="00E30AEF">
            <w:r>
              <w:rPr>
                <w:sz w:val="20"/>
                <w:szCs w:val="20"/>
                <w:lang w:val="en-GB"/>
              </w:rPr>
              <w:t>Pig</w:t>
            </w:r>
          </w:p>
        </w:tc>
        <w:tc>
          <w:tcPr>
            <w:tcW w:w="992" w:type="dxa"/>
            <w:noWrap/>
            <w:hideMark/>
          </w:tcPr>
          <w:p w:rsidR="001A7993" w:rsidRDefault="001A7993" w:rsidP="00E30AEF">
            <w:r w:rsidRPr="007F79DD">
              <w:rPr>
                <w:sz w:val="20"/>
                <w:szCs w:val="20"/>
                <w:lang w:val="en-GB"/>
              </w:rPr>
              <w:t>NA</w:t>
            </w:r>
          </w:p>
        </w:tc>
      </w:tr>
      <w:tr w:rsidR="001A7993" w:rsidRPr="002D4C63" w:rsidTr="00E03BBD">
        <w:tc>
          <w:tcPr>
            <w:tcW w:w="1616" w:type="dxa"/>
          </w:tcPr>
          <w:p w:rsidR="001A7993" w:rsidRPr="002D4C63" w:rsidRDefault="001A7993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0388</w:t>
            </w:r>
          </w:p>
        </w:tc>
        <w:tc>
          <w:tcPr>
            <w:tcW w:w="675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751" w:type="dxa"/>
            <w:noWrap/>
            <w:hideMark/>
          </w:tcPr>
          <w:p w:rsidR="001A7993" w:rsidRPr="002D4C63" w:rsidRDefault="001A7993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1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64" w:type="dxa"/>
          </w:tcPr>
          <w:p w:rsidR="001A7993" w:rsidRDefault="001A7993" w:rsidP="00B67FEC">
            <w:pPr>
              <w:jc w:val="center"/>
            </w:pPr>
            <w:r w:rsidRPr="00D7018B">
              <w:rPr>
                <w:sz w:val="20"/>
                <w:szCs w:val="20"/>
                <w:lang w:val="en-GB"/>
              </w:rPr>
              <w:t>III</w:t>
            </w:r>
          </w:p>
        </w:tc>
        <w:tc>
          <w:tcPr>
            <w:tcW w:w="992" w:type="dxa"/>
          </w:tcPr>
          <w:p w:rsidR="001A7993" w:rsidRPr="003F3F86" w:rsidRDefault="001A7993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hideMark/>
          </w:tcPr>
          <w:p w:rsidR="001A7993" w:rsidRDefault="001A7993">
            <w:r w:rsidRPr="00DC4DCB">
              <w:rPr>
                <w:sz w:val="20"/>
                <w:szCs w:val="20"/>
                <w:lang w:val="en-GB"/>
              </w:rPr>
              <w:t>2000s</w:t>
            </w:r>
          </w:p>
        </w:tc>
        <w:tc>
          <w:tcPr>
            <w:tcW w:w="2126" w:type="dxa"/>
            <w:noWrap/>
            <w:hideMark/>
          </w:tcPr>
          <w:p w:rsidR="001A7993" w:rsidRDefault="001A7993" w:rsidP="00E30AEF">
            <w:r>
              <w:rPr>
                <w:sz w:val="20"/>
                <w:szCs w:val="20"/>
                <w:lang w:val="en-GB"/>
              </w:rPr>
              <w:t>Pig</w:t>
            </w:r>
          </w:p>
        </w:tc>
        <w:tc>
          <w:tcPr>
            <w:tcW w:w="992" w:type="dxa"/>
            <w:noWrap/>
            <w:hideMark/>
          </w:tcPr>
          <w:p w:rsidR="001A7993" w:rsidRDefault="001A7993" w:rsidP="00E30AEF">
            <w:r w:rsidRPr="003F3F86">
              <w:rPr>
                <w:sz w:val="20"/>
                <w:szCs w:val="20"/>
                <w:lang w:val="en-GB"/>
              </w:rPr>
              <w:t>NA</w:t>
            </w:r>
          </w:p>
        </w:tc>
      </w:tr>
      <w:tr w:rsidR="001A7993" w:rsidRPr="002D4C63" w:rsidTr="00E03BBD">
        <w:tc>
          <w:tcPr>
            <w:tcW w:w="1616" w:type="dxa"/>
          </w:tcPr>
          <w:p w:rsidR="001A7993" w:rsidRPr="002D4C63" w:rsidRDefault="001A7993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0389</w:t>
            </w:r>
          </w:p>
        </w:tc>
        <w:tc>
          <w:tcPr>
            <w:tcW w:w="675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751" w:type="dxa"/>
            <w:noWrap/>
            <w:hideMark/>
          </w:tcPr>
          <w:p w:rsidR="001A7993" w:rsidRPr="002D4C63" w:rsidRDefault="001A7993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1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64" w:type="dxa"/>
          </w:tcPr>
          <w:p w:rsidR="001A7993" w:rsidRDefault="001A7993" w:rsidP="00B67FEC">
            <w:pPr>
              <w:jc w:val="center"/>
            </w:pPr>
            <w:r w:rsidRPr="00D7018B">
              <w:rPr>
                <w:sz w:val="20"/>
                <w:szCs w:val="20"/>
                <w:lang w:val="en-GB"/>
              </w:rPr>
              <w:t>III</w:t>
            </w:r>
          </w:p>
        </w:tc>
        <w:tc>
          <w:tcPr>
            <w:tcW w:w="992" w:type="dxa"/>
          </w:tcPr>
          <w:p w:rsidR="001A7993" w:rsidRDefault="001A7993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hideMark/>
          </w:tcPr>
          <w:p w:rsidR="001A7993" w:rsidRDefault="001A7993">
            <w:r w:rsidRPr="00DC4DCB">
              <w:rPr>
                <w:sz w:val="20"/>
                <w:szCs w:val="20"/>
                <w:lang w:val="en-GB"/>
              </w:rPr>
              <w:t>2000s</w:t>
            </w:r>
          </w:p>
        </w:tc>
        <w:tc>
          <w:tcPr>
            <w:tcW w:w="2126" w:type="dxa"/>
            <w:noWrap/>
            <w:hideMark/>
          </w:tcPr>
          <w:p w:rsidR="001A7993" w:rsidRDefault="001A7993" w:rsidP="00E30AEF">
            <w:r>
              <w:rPr>
                <w:sz w:val="20"/>
                <w:szCs w:val="20"/>
                <w:lang w:val="en-GB"/>
              </w:rPr>
              <w:t>Pig</w:t>
            </w:r>
          </w:p>
        </w:tc>
        <w:tc>
          <w:tcPr>
            <w:tcW w:w="992" w:type="dxa"/>
            <w:noWrap/>
            <w:hideMark/>
          </w:tcPr>
          <w:p w:rsidR="001A7993" w:rsidRDefault="001A7993" w:rsidP="00E30AEF">
            <w:r w:rsidRPr="008A1592">
              <w:rPr>
                <w:sz w:val="20"/>
                <w:szCs w:val="20"/>
                <w:lang w:val="en-GB"/>
              </w:rPr>
              <w:t>NA</w:t>
            </w:r>
          </w:p>
        </w:tc>
      </w:tr>
      <w:tr w:rsidR="001A7993" w:rsidRPr="002D4C63" w:rsidTr="00E03BBD">
        <w:tc>
          <w:tcPr>
            <w:tcW w:w="1616" w:type="dxa"/>
          </w:tcPr>
          <w:p w:rsidR="001A7993" w:rsidRPr="002D4C63" w:rsidRDefault="001A7993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0390</w:t>
            </w:r>
          </w:p>
        </w:tc>
        <w:tc>
          <w:tcPr>
            <w:tcW w:w="675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751" w:type="dxa"/>
            <w:noWrap/>
            <w:hideMark/>
          </w:tcPr>
          <w:p w:rsidR="001A7993" w:rsidRPr="002D4C63" w:rsidRDefault="001A7993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1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64" w:type="dxa"/>
          </w:tcPr>
          <w:p w:rsidR="001A7993" w:rsidRPr="002D4C63" w:rsidRDefault="001A7993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1A7993" w:rsidRPr="00102555" w:rsidRDefault="001A7993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hideMark/>
          </w:tcPr>
          <w:p w:rsidR="001A7993" w:rsidRDefault="001A7993">
            <w:r w:rsidRPr="00DC4DCB">
              <w:rPr>
                <w:sz w:val="20"/>
                <w:szCs w:val="20"/>
                <w:lang w:val="en-GB"/>
              </w:rPr>
              <w:t>2000s</w:t>
            </w:r>
          </w:p>
        </w:tc>
        <w:tc>
          <w:tcPr>
            <w:tcW w:w="2126" w:type="dxa"/>
            <w:noWrap/>
            <w:hideMark/>
          </w:tcPr>
          <w:p w:rsidR="001A7993" w:rsidRDefault="001A7993" w:rsidP="00E30AEF">
            <w:r>
              <w:rPr>
                <w:sz w:val="20"/>
                <w:szCs w:val="20"/>
                <w:lang w:val="en-GB"/>
              </w:rPr>
              <w:t>Pig</w:t>
            </w:r>
          </w:p>
        </w:tc>
        <w:tc>
          <w:tcPr>
            <w:tcW w:w="992" w:type="dxa"/>
            <w:noWrap/>
            <w:hideMark/>
          </w:tcPr>
          <w:p w:rsidR="001A7993" w:rsidRDefault="001A7993" w:rsidP="00E30AEF">
            <w:r w:rsidRPr="00481D8C">
              <w:rPr>
                <w:sz w:val="20"/>
                <w:szCs w:val="20"/>
                <w:lang w:val="en-GB"/>
              </w:rPr>
              <w:t>NA</w:t>
            </w:r>
          </w:p>
        </w:tc>
      </w:tr>
      <w:tr w:rsidR="001A7993" w:rsidRPr="002D4C63" w:rsidTr="00E03BBD">
        <w:tc>
          <w:tcPr>
            <w:tcW w:w="1616" w:type="dxa"/>
          </w:tcPr>
          <w:p w:rsidR="001A7993" w:rsidRPr="002D4C63" w:rsidRDefault="001A7993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0391</w:t>
            </w:r>
          </w:p>
        </w:tc>
        <w:tc>
          <w:tcPr>
            <w:tcW w:w="675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751" w:type="dxa"/>
            <w:noWrap/>
            <w:hideMark/>
          </w:tcPr>
          <w:p w:rsidR="001A7993" w:rsidRPr="002D4C63" w:rsidRDefault="001A7993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1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64" w:type="dxa"/>
          </w:tcPr>
          <w:p w:rsidR="001A7993" w:rsidRPr="002D4C63" w:rsidRDefault="001A7993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I</w:t>
            </w:r>
          </w:p>
        </w:tc>
        <w:tc>
          <w:tcPr>
            <w:tcW w:w="992" w:type="dxa"/>
          </w:tcPr>
          <w:p w:rsidR="001A7993" w:rsidRPr="000707CB" w:rsidRDefault="001A7993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hideMark/>
          </w:tcPr>
          <w:p w:rsidR="001A7993" w:rsidRDefault="001A7993">
            <w:r w:rsidRPr="00DC4DCB">
              <w:rPr>
                <w:sz w:val="20"/>
                <w:szCs w:val="20"/>
                <w:lang w:val="en-GB"/>
              </w:rPr>
              <w:t>2000s</w:t>
            </w:r>
          </w:p>
        </w:tc>
        <w:tc>
          <w:tcPr>
            <w:tcW w:w="2126" w:type="dxa"/>
            <w:noWrap/>
            <w:hideMark/>
          </w:tcPr>
          <w:p w:rsidR="001A7993" w:rsidRDefault="001A7993" w:rsidP="00E30AEF">
            <w:r>
              <w:rPr>
                <w:sz w:val="20"/>
                <w:szCs w:val="20"/>
                <w:lang w:val="en-GB"/>
              </w:rPr>
              <w:t>Pig</w:t>
            </w:r>
          </w:p>
        </w:tc>
        <w:tc>
          <w:tcPr>
            <w:tcW w:w="992" w:type="dxa"/>
            <w:noWrap/>
            <w:hideMark/>
          </w:tcPr>
          <w:p w:rsidR="001A7993" w:rsidRDefault="001A7993" w:rsidP="00E30AEF">
            <w:r w:rsidRPr="008A1592">
              <w:rPr>
                <w:sz w:val="20"/>
                <w:szCs w:val="20"/>
                <w:lang w:val="en-GB"/>
              </w:rPr>
              <w:t>NA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0877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63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A901D7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10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2109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A901D7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989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Pig</w:t>
            </w:r>
          </w:p>
        </w:tc>
        <w:tc>
          <w:tcPr>
            <w:tcW w:w="992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2110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A901D7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997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Pig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2111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A901D7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0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Human</w:t>
            </w:r>
          </w:p>
        </w:tc>
        <w:tc>
          <w:tcPr>
            <w:tcW w:w="992" w:type="dxa"/>
            <w:noWrap/>
            <w:hideMark/>
          </w:tcPr>
          <w:p w:rsidR="00967B0E" w:rsidRDefault="0005011F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2113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446D2F">
              <w:rPr>
                <w:sz w:val="20"/>
                <w:szCs w:val="20"/>
                <w:lang w:val="en-GB"/>
              </w:rPr>
              <w:t>II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2126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Pig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2114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1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446D2F">
              <w:rPr>
                <w:sz w:val="20"/>
                <w:szCs w:val="20"/>
                <w:lang w:val="en-GB"/>
              </w:rPr>
              <w:t>II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2126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Mouflo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2115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2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A04E4E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Turkey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2116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A04E4E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Pig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2118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3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A04E4E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Pheasant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3383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A04E4E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2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Pig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3384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A04E4E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4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Pig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3385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7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A04E4E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1</w:t>
            </w:r>
          </w:p>
        </w:tc>
        <w:tc>
          <w:tcPr>
            <w:tcW w:w="2126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Ape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3386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177B2F">
              <w:rPr>
                <w:sz w:val="20"/>
                <w:szCs w:val="20"/>
                <w:lang w:val="en-GB"/>
              </w:rPr>
              <w:t>II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10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Turkey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3431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177B2F">
              <w:rPr>
                <w:sz w:val="20"/>
                <w:szCs w:val="20"/>
                <w:lang w:val="en-GB"/>
              </w:rPr>
              <w:t>II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10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Turkey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1A7993" w:rsidRPr="002D4C63" w:rsidTr="00E03BBD">
        <w:tc>
          <w:tcPr>
            <w:tcW w:w="1616" w:type="dxa"/>
          </w:tcPr>
          <w:p w:rsidR="001A7993" w:rsidRPr="002D4C63" w:rsidRDefault="001A7993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3636</w:t>
            </w:r>
          </w:p>
        </w:tc>
        <w:tc>
          <w:tcPr>
            <w:tcW w:w="675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5</w:t>
            </w:r>
          </w:p>
        </w:tc>
        <w:tc>
          <w:tcPr>
            <w:tcW w:w="751" w:type="dxa"/>
            <w:noWrap/>
            <w:hideMark/>
          </w:tcPr>
          <w:p w:rsidR="001A7993" w:rsidRPr="002D4C63" w:rsidRDefault="001A7993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1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64" w:type="dxa"/>
          </w:tcPr>
          <w:p w:rsidR="001A7993" w:rsidRDefault="001A7993" w:rsidP="00B67FEC">
            <w:pPr>
              <w:jc w:val="center"/>
            </w:pPr>
            <w:r w:rsidRPr="00177B2F">
              <w:rPr>
                <w:sz w:val="20"/>
                <w:szCs w:val="20"/>
                <w:lang w:val="en-GB"/>
              </w:rPr>
              <w:t>III</w:t>
            </w:r>
          </w:p>
        </w:tc>
        <w:tc>
          <w:tcPr>
            <w:tcW w:w="992" w:type="dxa"/>
          </w:tcPr>
          <w:p w:rsidR="001A7993" w:rsidRDefault="001A7993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hideMark/>
          </w:tcPr>
          <w:p w:rsidR="001A7993" w:rsidRDefault="001A7993">
            <w:r w:rsidRPr="00B64C63">
              <w:rPr>
                <w:sz w:val="20"/>
                <w:szCs w:val="20"/>
                <w:lang w:val="en-GB"/>
              </w:rPr>
              <w:t>2000s</w:t>
            </w:r>
          </w:p>
        </w:tc>
        <w:tc>
          <w:tcPr>
            <w:tcW w:w="2126" w:type="dxa"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Pig</w:t>
            </w:r>
          </w:p>
        </w:tc>
        <w:tc>
          <w:tcPr>
            <w:tcW w:w="992" w:type="dxa"/>
            <w:hideMark/>
          </w:tcPr>
          <w:p w:rsidR="001A7993" w:rsidRDefault="001A7993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1A7993" w:rsidRPr="002D4C63" w:rsidTr="00E03BBD">
        <w:tc>
          <w:tcPr>
            <w:tcW w:w="1616" w:type="dxa"/>
          </w:tcPr>
          <w:p w:rsidR="001A7993" w:rsidRPr="002D4C63" w:rsidRDefault="001A7993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3637</w:t>
            </w:r>
          </w:p>
        </w:tc>
        <w:tc>
          <w:tcPr>
            <w:tcW w:w="675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5</w:t>
            </w:r>
          </w:p>
        </w:tc>
        <w:tc>
          <w:tcPr>
            <w:tcW w:w="751" w:type="dxa"/>
            <w:noWrap/>
            <w:hideMark/>
          </w:tcPr>
          <w:p w:rsidR="001A7993" w:rsidRPr="002D4C63" w:rsidRDefault="001A7993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1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64" w:type="dxa"/>
          </w:tcPr>
          <w:p w:rsidR="001A7993" w:rsidRDefault="001A7993" w:rsidP="00B67FEC">
            <w:pPr>
              <w:jc w:val="center"/>
            </w:pPr>
            <w:r w:rsidRPr="00177B2F">
              <w:rPr>
                <w:sz w:val="20"/>
                <w:szCs w:val="20"/>
                <w:lang w:val="en-GB"/>
              </w:rPr>
              <w:t>III</w:t>
            </w:r>
          </w:p>
        </w:tc>
        <w:tc>
          <w:tcPr>
            <w:tcW w:w="992" w:type="dxa"/>
          </w:tcPr>
          <w:p w:rsidR="001A7993" w:rsidRPr="00274E2C" w:rsidRDefault="001A7993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hideMark/>
          </w:tcPr>
          <w:p w:rsidR="001A7993" w:rsidRDefault="001A7993">
            <w:r w:rsidRPr="00B64C63">
              <w:rPr>
                <w:sz w:val="20"/>
                <w:szCs w:val="20"/>
                <w:lang w:val="en-GB"/>
              </w:rPr>
              <w:t>2000s</w:t>
            </w:r>
          </w:p>
        </w:tc>
        <w:tc>
          <w:tcPr>
            <w:tcW w:w="2126" w:type="dxa"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Pig</w:t>
            </w:r>
          </w:p>
        </w:tc>
        <w:tc>
          <w:tcPr>
            <w:tcW w:w="992" w:type="dxa"/>
            <w:hideMark/>
          </w:tcPr>
          <w:p w:rsidR="001A7993" w:rsidRDefault="001A7993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1A7993" w:rsidRPr="002D4C63" w:rsidTr="00E03BBD">
        <w:tc>
          <w:tcPr>
            <w:tcW w:w="1616" w:type="dxa"/>
          </w:tcPr>
          <w:p w:rsidR="001A7993" w:rsidRPr="002D4C63" w:rsidRDefault="001A7993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3638</w:t>
            </w:r>
          </w:p>
        </w:tc>
        <w:tc>
          <w:tcPr>
            <w:tcW w:w="675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751" w:type="dxa"/>
            <w:noWrap/>
            <w:hideMark/>
          </w:tcPr>
          <w:p w:rsidR="001A7993" w:rsidRPr="002D4C63" w:rsidRDefault="001A7993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1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64" w:type="dxa"/>
          </w:tcPr>
          <w:p w:rsidR="001A7993" w:rsidRPr="002D4C63" w:rsidRDefault="001A7993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</w:t>
            </w:r>
          </w:p>
        </w:tc>
        <w:tc>
          <w:tcPr>
            <w:tcW w:w="992" w:type="dxa"/>
          </w:tcPr>
          <w:p w:rsidR="001A7993" w:rsidRPr="000707CB" w:rsidRDefault="001A7993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hideMark/>
          </w:tcPr>
          <w:p w:rsidR="001A7993" w:rsidRDefault="001A7993">
            <w:r w:rsidRPr="00B64C63">
              <w:rPr>
                <w:sz w:val="20"/>
                <w:szCs w:val="20"/>
                <w:lang w:val="en-GB"/>
              </w:rPr>
              <w:t>2000s</w:t>
            </w:r>
          </w:p>
        </w:tc>
        <w:tc>
          <w:tcPr>
            <w:tcW w:w="2126" w:type="dxa"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Pig</w:t>
            </w:r>
          </w:p>
        </w:tc>
        <w:tc>
          <w:tcPr>
            <w:tcW w:w="992" w:type="dxa"/>
            <w:hideMark/>
          </w:tcPr>
          <w:p w:rsidR="001A7993" w:rsidRDefault="001A7993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1A7993" w:rsidRPr="002D4C63" w:rsidTr="00E03BBD">
        <w:tc>
          <w:tcPr>
            <w:tcW w:w="1616" w:type="dxa"/>
          </w:tcPr>
          <w:p w:rsidR="001A7993" w:rsidRPr="002D4C63" w:rsidRDefault="001A7993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3639</w:t>
            </w:r>
          </w:p>
        </w:tc>
        <w:tc>
          <w:tcPr>
            <w:tcW w:w="675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751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3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1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1A7993" w:rsidRPr="002D4C63" w:rsidRDefault="001A7993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1A7993" w:rsidRPr="00065DAE" w:rsidRDefault="001A7993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hideMark/>
          </w:tcPr>
          <w:p w:rsidR="001A7993" w:rsidRDefault="001A7993">
            <w:r w:rsidRPr="00B64C63">
              <w:rPr>
                <w:sz w:val="20"/>
                <w:szCs w:val="20"/>
                <w:lang w:val="en-GB"/>
              </w:rPr>
              <w:t>2000s</w:t>
            </w:r>
          </w:p>
        </w:tc>
        <w:tc>
          <w:tcPr>
            <w:tcW w:w="2126" w:type="dxa"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Pig</w:t>
            </w:r>
          </w:p>
        </w:tc>
        <w:tc>
          <w:tcPr>
            <w:tcW w:w="992" w:type="dxa"/>
            <w:hideMark/>
          </w:tcPr>
          <w:p w:rsidR="001A7993" w:rsidRDefault="001A7993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1A7993" w:rsidRPr="002D4C63" w:rsidTr="00E03BBD">
        <w:tc>
          <w:tcPr>
            <w:tcW w:w="1616" w:type="dxa"/>
          </w:tcPr>
          <w:p w:rsidR="001A7993" w:rsidRPr="002D4C63" w:rsidRDefault="001A7993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3640</w:t>
            </w:r>
          </w:p>
        </w:tc>
        <w:tc>
          <w:tcPr>
            <w:tcW w:w="675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5</w:t>
            </w:r>
          </w:p>
        </w:tc>
        <w:tc>
          <w:tcPr>
            <w:tcW w:w="751" w:type="dxa"/>
            <w:noWrap/>
            <w:hideMark/>
          </w:tcPr>
          <w:p w:rsidR="001A7993" w:rsidRPr="002D4C63" w:rsidRDefault="001A7993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1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64" w:type="dxa"/>
          </w:tcPr>
          <w:p w:rsidR="001A7993" w:rsidRPr="002D4C63" w:rsidRDefault="001A7993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I</w:t>
            </w:r>
          </w:p>
        </w:tc>
        <w:tc>
          <w:tcPr>
            <w:tcW w:w="992" w:type="dxa"/>
          </w:tcPr>
          <w:p w:rsidR="001A7993" w:rsidRPr="00274E2C" w:rsidRDefault="001A7993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hideMark/>
          </w:tcPr>
          <w:p w:rsidR="001A7993" w:rsidRDefault="001A7993">
            <w:r w:rsidRPr="00B64C63">
              <w:rPr>
                <w:sz w:val="20"/>
                <w:szCs w:val="20"/>
                <w:lang w:val="en-GB"/>
              </w:rPr>
              <w:t>2000s</w:t>
            </w:r>
          </w:p>
        </w:tc>
        <w:tc>
          <w:tcPr>
            <w:tcW w:w="2126" w:type="dxa"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Pig</w:t>
            </w:r>
          </w:p>
        </w:tc>
        <w:tc>
          <w:tcPr>
            <w:tcW w:w="992" w:type="dxa"/>
            <w:hideMark/>
          </w:tcPr>
          <w:p w:rsidR="001A7993" w:rsidRDefault="001A7993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1A7993" w:rsidRPr="002D4C63" w:rsidTr="00E03BBD">
        <w:tc>
          <w:tcPr>
            <w:tcW w:w="1616" w:type="dxa"/>
          </w:tcPr>
          <w:p w:rsidR="001A7993" w:rsidRPr="002D4C63" w:rsidRDefault="001A7993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3641</w:t>
            </w:r>
          </w:p>
        </w:tc>
        <w:tc>
          <w:tcPr>
            <w:tcW w:w="675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751" w:type="dxa"/>
            <w:noWrap/>
            <w:hideMark/>
          </w:tcPr>
          <w:p w:rsidR="001A7993" w:rsidRPr="002D4C63" w:rsidRDefault="001A7993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1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64" w:type="dxa"/>
          </w:tcPr>
          <w:p w:rsidR="001A7993" w:rsidRPr="002D4C63" w:rsidRDefault="001A7993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1A7993" w:rsidRPr="00102555" w:rsidRDefault="001A7993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hideMark/>
          </w:tcPr>
          <w:p w:rsidR="001A7993" w:rsidRDefault="001A7993">
            <w:r w:rsidRPr="00B64C63">
              <w:rPr>
                <w:sz w:val="20"/>
                <w:szCs w:val="20"/>
                <w:lang w:val="en-GB"/>
              </w:rPr>
              <w:t>2000s</w:t>
            </w:r>
          </w:p>
        </w:tc>
        <w:tc>
          <w:tcPr>
            <w:tcW w:w="2126" w:type="dxa"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Pig</w:t>
            </w:r>
          </w:p>
        </w:tc>
        <w:tc>
          <w:tcPr>
            <w:tcW w:w="992" w:type="dxa"/>
            <w:noWrap/>
            <w:hideMark/>
          </w:tcPr>
          <w:p w:rsidR="001A7993" w:rsidRPr="002D4C63" w:rsidRDefault="001A7993" w:rsidP="003C48AD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</w:tr>
      <w:tr w:rsidR="001A7993" w:rsidRPr="002D4C63" w:rsidTr="00E03BBD">
        <w:tc>
          <w:tcPr>
            <w:tcW w:w="1616" w:type="dxa"/>
          </w:tcPr>
          <w:p w:rsidR="001A7993" w:rsidRPr="002D4C63" w:rsidRDefault="001A7993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3642</w:t>
            </w:r>
          </w:p>
        </w:tc>
        <w:tc>
          <w:tcPr>
            <w:tcW w:w="675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751" w:type="dxa"/>
            <w:noWrap/>
            <w:hideMark/>
          </w:tcPr>
          <w:p w:rsidR="001A7993" w:rsidRPr="002D4C63" w:rsidRDefault="001A7993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1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64" w:type="dxa"/>
          </w:tcPr>
          <w:p w:rsidR="001A7993" w:rsidRPr="002D4C63" w:rsidRDefault="001A7993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</w:t>
            </w:r>
          </w:p>
        </w:tc>
        <w:tc>
          <w:tcPr>
            <w:tcW w:w="992" w:type="dxa"/>
          </w:tcPr>
          <w:p w:rsidR="001A7993" w:rsidRPr="000707CB" w:rsidRDefault="001A7993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1A7993" w:rsidRDefault="001A7993">
            <w:r w:rsidRPr="00B64C63">
              <w:rPr>
                <w:sz w:val="20"/>
                <w:szCs w:val="20"/>
                <w:lang w:val="en-GB"/>
              </w:rPr>
              <w:t>2000s</w:t>
            </w:r>
          </w:p>
        </w:tc>
        <w:tc>
          <w:tcPr>
            <w:tcW w:w="2126" w:type="dxa"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Pig</w:t>
            </w:r>
          </w:p>
        </w:tc>
        <w:tc>
          <w:tcPr>
            <w:tcW w:w="992" w:type="dxa"/>
            <w:hideMark/>
          </w:tcPr>
          <w:p w:rsidR="001A7993" w:rsidRDefault="001A7993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1A7993" w:rsidRPr="002D4C63" w:rsidTr="00E03BBD">
        <w:tc>
          <w:tcPr>
            <w:tcW w:w="1616" w:type="dxa"/>
          </w:tcPr>
          <w:p w:rsidR="001A7993" w:rsidRPr="002D4C63" w:rsidRDefault="001A7993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3643</w:t>
            </w:r>
          </w:p>
        </w:tc>
        <w:tc>
          <w:tcPr>
            <w:tcW w:w="675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751" w:type="dxa"/>
            <w:noWrap/>
            <w:hideMark/>
          </w:tcPr>
          <w:p w:rsidR="001A7993" w:rsidRPr="002D4C63" w:rsidRDefault="001A7993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1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64" w:type="dxa"/>
          </w:tcPr>
          <w:p w:rsidR="001A7993" w:rsidRPr="002D4C63" w:rsidRDefault="001A7993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1A7993" w:rsidRPr="00102555" w:rsidRDefault="001A7993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1A7993" w:rsidRDefault="001A7993">
            <w:r w:rsidRPr="00B64C63">
              <w:rPr>
                <w:sz w:val="20"/>
                <w:szCs w:val="20"/>
                <w:lang w:val="en-GB"/>
              </w:rPr>
              <w:t>2000s</w:t>
            </w:r>
          </w:p>
        </w:tc>
        <w:tc>
          <w:tcPr>
            <w:tcW w:w="2126" w:type="dxa"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Pig</w:t>
            </w:r>
          </w:p>
        </w:tc>
        <w:tc>
          <w:tcPr>
            <w:tcW w:w="992" w:type="dxa"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1A7993" w:rsidRPr="002D4C63" w:rsidTr="00E03BBD">
        <w:tc>
          <w:tcPr>
            <w:tcW w:w="1616" w:type="dxa"/>
          </w:tcPr>
          <w:p w:rsidR="001A7993" w:rsidRPr="002D4C63" w:rsidRDefault="001A7993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3644</w:t>
            </w:r>
          </w:p>
        </w:tc>
        <w:tc>
          <w:tcPr>
            <w:tcW w:w="675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751" w:type="dxa"/>
            <w:noWrap/>
            <w:hideMark/>
          </w:tcPr>
          <w:p w:rsidR="001A7993" w:rsidRPr="002D4C63" w:rsidRDefault="001A7993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1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64" w:type="dxa"/>
          </w:tcPr>
          <w:p w:rsidR="001A7993" w:rsidRDefault="001A7993" w:rsidP="00B67FEC">
            <w:pPr>
              <w:jc w:val="center"/>
            </w:pPr>
            <w:r w:rsidRPr="00D45906">
              <w:rPr>
                <w:sz w:val="20"/>
                <w:szCs w:val="20"/>
                <w:lang w:val="en-GB"/>
              </w:rPr>
              <w:t>III</w:t>
            </w:r>
          </w:p>
        </w:tc>
        <w:tc>
          <w:tcPr>
            <w:tcW w:w="992" w:type="dxa"/>
          </w:tcPr>
          <w:p w:rsidR="001A7993" w:rsidRPr="000707CB" w:rsidRDefault="001A7993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hideMark/>
          </w:tcPr>
          <w:p w:rsidR="001A7993" w:rsidRDefault="001A7993">
            <w:r w:rsidRPr="00B64C63">
              <w:rPr>
                <w:sz w:val="20"/>
                <w:szCs w:val="20"/>
                <w:lang w:val="en-GB"/>
              </w:rPr>
              <w:t>2000s</w:t>
            </w:r>
          </w:p>
        </w:tc>
        <w:tc>
          <w:tcPr>
            <w:tcW w:w="2126" w:type="dxa"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Pig</w:t>
            </w:r>
          </w:p>
        </w:tc>
        <w:tc>
          <w:tcPr>
            <w:tcW w:w="992" w:type="dxa"/>
            <w:hideMark/>
          </w:tcPr>
          <w:p w:rsidR="001A7993" w:rsidRDefault="001A7993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1A7993" w:rsidRPr="002D4C63" w:rsidTr="00E03BBD">
        <w:tc>
          <w:tcPr>
            <w:tcW w:w="1616" w:type="dxa"/>
          </w:tcPr>
          <w:p w:rsidR="001A7993" w:rsidRPr="002D4C63" w:rsidRDefault="001A7993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3645</w:t>
            </w:r>
          </w:p>
        </w:tc>
        <w:tc>
          <w:tcPr>
            <w:tcW w:w="675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5</w:t>
            </w:r>
          </w:p>
        </w:tc>
        <w:tc>
          <w:tcPr>
            <w:tcW w:w="751" w:type="dxa"/>
            <w:noWrap/>
            <w:hideMark/>
          </w:tcPr>
          <w:p w:rsidR="001A7993" w:rsidRPr="002D4C63" w:rsidRDefault="001A7993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1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64" w:type="dxa"/>
          </w:tcPr>
          <w:p w:rsidR="001A7993" w:rsidRDefault="001A7993" w:rsidP="00B67FEC">
            <w:pPr>
              <w:jc w:val="center"/>
            </w:pPr>
            <w:r w:rsidRPr="00D45906">
              <w:rPr>
                <w:sz w:val="20"/>
                <w:szCs w:val="20"/>
                <w:lang w:val="en-GB"/>
              </w:rPr>
              <w:t>III</w:t>
            </w:r>
          </w:p>
        </w:tc>
        <w:tc>
          <w:tcPr>
            <w:tcW w:w="992" w:type="dxa"/>
          </w:tcPr>
          <w:p w:rsidR="001A7993" w:rsidRPr="00274E2C" w:rsidRDefault="001A7993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hideMark/>
          </w:tcPr>
          <w:p w:rsidR="001A7993" w:rsidRDefault="001A7993">
            <w:r w:rsidRPr="00B64C63">
              <w:rPr>
                <w:sz w:val="20"/>
                <w:szCs w:val="20"/>
                <w:lang w:val="en-GB"/>
              </w:rPr>
              <w:t>2000s</w:t>
            </w:r>
          </w:p>
        </w:tc>
        <w:tc>
          <w:tcPr>
            <w:tcW w:w="2126" w:type="dxa"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Pig</w:t>
            </w:r>
          </w:p>
        </w:tc>
        <w:tc>
          <w:tcPr>
            <w:tcW w:w="992" w:type="dxa"/>
            <w:hideMark/>
          </w:tcPr>
          <w:p w:rsidR="001A7993" w:rsidRDefault="001A7993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1A7993" w:rsidRPr="002D4C63" w:rsidTr="00E03BBD">
        <w:tc>
          <w:tcPr>
            <w:tcW w:w="1616" w:type="dxa"/>
          </w:tcPr>
          <w:p w:rsidR="001A7993" w:rsidRPr="002D4C63" w:rsidRDefault="001A7993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3646</w:t>
            </w:r>
          </w:p>
        </w:tc>
        <w:tc>
          <w:tcPr>
            <w:tcW w:w="675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751" w:type="dxa"/>
            <w:noWrap/>
            <w:hideMark/>
          </w:tcPr>
          <w:p w:rsidR="001A7993" w:rsidRPr="002D4C63" w:rsidRDefault="001A7993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1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64" w:type="dxa"/>
          </w:tcPr>
          <w:p w:rsidR="001A7993" w:rsidRPr="002D4C63" w:rsidRDefault="001A7993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1A7993" w:rsidRPr="00102555" w:rsidRDefault="001A7993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1A7993" w:rsidRDefault="001A7993">
            <w:r w:rsidRPr="00B64C63">
              <w:rPr>
                <w:sz w:val="20"/>
                <w:szCs w:val="20"/>
                <w:lang w:val="en-GB"/>
              </w:rPr>
              <w:t>2000s</w:t>
            </w:r>
          </w:p>
        </w:tc>
        <w:tc>
          <w:tcPr>
            <w:tcW w:w="2126" w:type="dxa"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Pig</w:t>
            </w:r>
          </w:p>
        </w:tc>
        <w:tc>
          <w:tcPr>
            <w:tcW w:w="992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</w:tr>
      <w:tr w:rsidR="001A7993" w:rsidRPr="002D4C63" w:rsidTr="00E03BBD">
        <w:tc>
          <w:tcPr>
            <w:tcW w:w="1616" w:type="dxa"/>
          </w:tcPr>
          <w:p w:rsidR="001A7993" w:rsidRPr="002D4C63" w:rsidRDefault="001A7993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3647</w:t>
            </w:r>
          </w:p>
        </w:tc>
        <w:tc>
          <w:tcPr>
            <w:tcW w:w="675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9</w:t>
            </w:r>
          </w:p>
        </w:tc>
        <w:tc>
          <w:tcPr>
            <w:tcW w:w="751" w:type="dxa"/>
            <w:noWrap/>
            <w:hideMark/>
          </w:tcPr>
          <w:p w:rsidR="001A7993" w:rsidRPr="002D4C63" w:rsidRDefault="001A7993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1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064" w:type="dxa"/>
          </w:tcPr>
          <w:p w:rsidR="001A7993" w:rsidRPr="002D4C63" w:rsidRDefault="001A7993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I</w:t>
            </w:r>
          </w:p>
        </w:tc>
        <w:tc>
          <w:tcPr>
            <w:tcW w:w="992" w:type="dxa"/>
          </w:tcPr>
          <w:p w:rsidR="001A7993" w:rsidRDefault="001A7993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hideMark/>
          </w:tcPr>
          <w:p w:rsidR="001A7993" w:rsidRDefault="001A7993">
            <w:r w:rsidRPr="00B64C63">
              <w:rPr>
                <w:sz w:val="20"/>
                <w:szCs w:val="20"/>
                <w:lang w:val="en-GB"/>
              </w:rPr>
              <w:t>2000s</w:t>
            </w:r>
          </w:p>
        </w:tc>
        <w:tc>
          <w:tcPr>
            <w:tcW w:w="2126" w:type="dxa"/>
            <w:hideMark/>
          </w:tcPr>
          <w:p w:rsidR="001A7993" w:rsidRPr="002D4C63" w:rsidRDefault="001A7993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Pig</w:t>
            </w:r>
          </w:p>
        </w:tc>
        <w:tc>
          <w:tcPr>
            <w:tcW w:w="992" w:type="dxa"/>
            <w:hideMark/>
          </w:tcPr>
          <w:p w:rsidR="001A7993" w:rsidRDefault="001A7993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3660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64" w:type="dxa"/>
          </w:tcPr>
          <w:p w:rsidR="00967B0E" w:rsidRPr="002D4C63" w:rsidRDefault="00967B0E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Pig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3661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105CAB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4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3662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105CAB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4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3666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8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105CAB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5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Sheep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>IMT</w:t>
            </w:r>
            <w:r w:rsidRPr="002D4C63">
              <w:rPr>
                <w:sz w:val="20"/>
                <w:szCs w:val="20"/>
                <w:lang w:val="en-GB"/>
              </w:rPr>
              <w:t>23667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9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64" w:type="dxa"/>
          </w:tcPr>
          <w:p w:rsidR="00967B0E" w:rsidRPr="002D4C63" w:rsidRDefault="00967B0E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Sheep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3668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9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64" w:type="dxa"/>
          </w:tcPr>
          <w:p w:rsidR="00967B0E" w:rsidRPr="002D4C63" w:rsidRDefault="00967B0E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10</w:t>
            </w:r>
          </w:p>
        </w:tc>
        <w:tc>
          <w:tcPr>
            <w:tcW w:w="2126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Duck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3846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967B0E" w:rsidRPr="002D4C63" w:rsidRDefault="00967B0E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6</w:t>
            </w:r>
          </w:p>
        </w:tc>
        <w:tc>
          <w:tcPr>
            <w:tcW w:w="2126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Hare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3848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61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64" w:type="dxa"/>
          </w:tcPr>
          <w:p w:rsidR="00967B0E" w:rsidRPr="002D4C63" w:rsidRDefault="00967B0E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Pig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3849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064" w:type="dxa"/>
          </w:tcPr>
          <w:p w:rsidR="00967B0E" w:rsidRPr="002D4C63" w:rsidRDefault="00967B0E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2126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Stork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3851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64" w:type="dxa"/>
          </w:tcPr>
          <w:p w:rsidR="00967B0E" w:rsidRPr="002D4C63" w:rsidRDefault="00967B0E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10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Turkey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3888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BC72D4">
              <w:rPr>
                <w:sz w:val="20"/>
                <w:szCs w:val="20"/>
                <w:lang w:val="en-GB"/>
              </w:rPr>
              <w:t>I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Pig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3984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BC72D4">
              <w:rPr>
                <w:sz w:val="20"/>
                <w:szCs w:val="20"/>
                <w:lang w:val="en-GB"/>
              </w:rPr>
              <w:t>I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10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4173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967B0E" w:rsidRPr="002D4C63" w:rsidRDefault="00967B0E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10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Turkey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4999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64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64" w:type="dxa"/>
          </w:tcPr>
          <w:p w:rsidR="00967B0E" w:rsidRPr="002D4C63" w:rsidRDefault="00967B0E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10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Turkey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5000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65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F97DB3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10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Turkey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5001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65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F97DB3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11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Turkey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5299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F97DB3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11</w:t>
            </w:r>
          </w:p>
        </w:tc>
        <w:tc>
          <w:tcPr>
            <w:tcW w:w="2126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5300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64" w:type="dxa"/>
          </w:tcPr>
          <w:p w:rsidR="00967B0E" w:rsidRPr="002D4C63" w:rsidRDefault="00967B0E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11</w:t>
            </w:r>
          </w:p>
        </w:tc>
        <w:tc>
          <w:tcPr>
            <w:tcW w:w="2126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5301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68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827C8B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10</w:t>
            </w:r>
          </w:p>
        </w:tc>
        <w:tc>
          <w:tcPr>
            <w:tcW w:w="2126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5575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66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827C8B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11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Pig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6577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7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64" w:type="dxa"/>
          </w:tcPr>
          <w:p w:rsidR="00967B0E" w:rsidRPr="002D4C63" w:rsidRDefault="00967B0E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11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Turkey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6588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E65B0F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11</w:t>
            </w:r>
          </w:p>
        </w:tc>
        <w:tc>
          <w:tcPr>
            <w:tcW w:w="2126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Pig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7630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E65B0F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11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Turkey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7631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064" w:type="dxa"/>
          </w:tcPr>
          <w:p w:rsidR="00967B0E" w:rsidRPr="002D4C63" w:rsidRDefault="00967B0E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11</w:t>
            </w:r>
          </w:p>
        </w:tc>
        <w:tc>
          <w:tcPr>
            <w:tcW w:w="2126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7632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967B0E" w:rsidRPr="002D4C63" w:rsidRDefault="00967B0E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11</w:t>
            </w:r>
          </w:p>
        </w:tc>
        <w:tc>
          <w:tcPr>
            <w:tcW w:w="2126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8342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70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64" w:type="dxa"/>
          </w:tcPr>
          <w:p w:rsidR="00967B0E" w:rsidRPr="002D4C63" w:rsidRDefault="00967B0E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11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Duck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8355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967B0E" w:rsidRPr="002D4C63" w:rsidRDefault="00967B0E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11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Black-headed Gonolek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8564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72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64" w:type="dxa"/>
          </w:tcPr>
          <w:p w:rsidR="00967B0E" w:rsidRPr="002D4C63" w:rsidRDefault="00967B0E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11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Turkey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8565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64" w:type="dxa"/>
          </w:tcPr>
          <w:p w:rsidR="00967B0E" w:rsidRPr="002D4C63" w:rsidRDefault="00967B0E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11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Turkey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8566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71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D22B91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11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Turkey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28568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71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D22B91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12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Turkey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4530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064" w:type="dxa"/>
          </w:tcPr>
          <w:p w:rsidR="00967B0E" w:rsidRPr="002D4C63" w:rsidRDefault="00967B0E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0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4544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967B0E" w:rsidRPr="002D4C63" w:rsidRDefault="00967B0E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134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999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Parrot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4996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064" w:type="dxa"/>
          </w:tcPr>
          <w:p w:rsidR="00967B0E" w:rsidRPr="002D4C63" w:rsidRDefault="00967B0E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134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0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6233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5D17C0">
              <w:rPr>
                <w:sz w:val="20"/>
                <w:szCs w:val="20"/>
                <w:lang w:val="en-GB"/>
              </w:rPr>
              <w:t>I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1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6234</w:t>
            </w:r>
          </w:p>
        </w:tc>
        <w:tc>
          <w:tcPr>
            <w:tcW w:w="675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51" w:type="dxa"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5D17C0">
              <w:rPr>
                <w:sz w:val="20"/>
                <w:szCs w:val="20"/>
                <w:lang w:val="en-GB"/>
              </w:rPr>
              <w:t>I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1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6235</w:t>
            </w:r>
          </w:p>
        </w:tc>
        <w:tc>
          <w:tcPr>
            <w:tcW w:w="675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51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64" w:type="dxa"/>
          </w:tcPr>
          <w:p w:rsidR="00967B0E" w:rsidRPr="002D4C63" w:rsidRDefault="00967B0E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2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6236</w:t>
            </w:r>
          </w:p>
        </w:tc>
        <w:tc>
          <w:tcPr>
            <w:tcW w:w="675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51" w:type="dxa"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64" w:type="dxa"/>
          </w:tcPr>
          <w:p w:rsidR="00967B0E" w:rsidRPr="002D4C63" w:rsidRDefault="00967B0E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2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6237</w:t>
            </w:r>
          </w:p>
        </w:tc>
        <w:tc>
          <w:tcPr>
            <w:tcW w:w="675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51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64" w:type="dxa"/>
          </w:tcPr>
          <w:p w:rsidR="00967B0E" w:rsidRPr="002D4C63" w:rsidRDefault="00967B0E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2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6238</w:t>
            </w:r>
          </w:p>
        </w:tc>
        <w:tc>
          <w:tcPr>
            <w:tcW w:w="675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51" w:type="dxa"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64" w:type="dxa"/>
          </w:tcPr>
          <w:p w:rsidR="00967B0E" w:rsidRPr="002D4C63" w:rsidRDefault="00967B0E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2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>IMT</w:t>
            </w:r>
            <w:r w:rsidRPr="002D4C63">
              <w:rPr>
                <w:sz w:val="20"/>
                <w:szCs w:val="20"/>
                <w:lang w:val="en-GB"/>
              </w:rPr>
              <w:t>6241</w:t>
            </w:r>
          </w:p>
        </w:tc>
        <w:tc>
          <w:tcPr>
            <w:tcW w:w="675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751" w:type="dxa"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064" w:type="dxa"/>
          </w:tcPr>
          <w:p w:rsidR="00967B0E" w:rsidRPr="002D4C63" w:rsidRDefault="00967B0E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134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0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6242</w:t>
            </w:r>
          </w:p>
        </w:tc>
        <w:tc>
          <w:tcPr>
            <w:tcW w:w="675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3</w:t>
            </w:r>
          </w:p>
        </w:tc>
        <w:tc>
          <w:tcPr>
            <w:tcW w:w="751" w:type="dxa"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967B0E" w:rsidRPr="002D4C63" w:rsidRDefault="00967B0E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0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6243</w:t>
            </w:r>
          </w:p>
        </w:tc>
        <w:tc>
          <w:tcPr>
            <w:tcW w:w="675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51" w:type="dxa"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64" w:type="dxa"/>
          </w:tcPr>
          <w:p w:rsidR="00967B0E" w:rsidRPr="002D4C63" w:rsidRDefault="00967B0E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2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6244</w:t>
            </w:r>
          </w:p>
        </w:tc>
        <w:tc>
          <w:tcPr>
            <w:tcW w:w="675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751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967B0E" w:rsidRPr="002D4C63" w:rsidRDefault="00967B0E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1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Turkey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6245</w:t>
            </w:r>
          </w:p>
        </w:tc>
        <w:tc>
          <w:tcPr>
            <w:tcW w:w="675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51" w:type="dxa"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64" w:type="dxa"/>
          </w:tcPr>
          <w:p w:rsidR="00967B0E" w:rsidRPr="002D4C63" w:rsidRDefault="00967B0E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2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S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6247</w:t>
            </w:r>
          </w:p>
        </w:tc>
        <w:tc>
          <w:tcPr>
            <w:tcW w:w="675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751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A31EDD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1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S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6248</w:t>
            </w:r>
          </w:p>
        </w:tc>
        <w:tc>
          <w:tcPr>
            <w:tcW w:w="675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751" w:type="dxa"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A31EDD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1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6250</w:t>
            </w:r>
          </w:p>
        </w:tc>
        <w:tc>
          <w:tcPr>
            <w:tcW w:w="675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51" w:type="dxa"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CB36DF">
              <w:rPr>
                <w:sz w:val="20"/>
                <w:szCs w:val="20"/>
                <w:lang w:val="en-GB"/>
              </w:rPr>
              <w:t>I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998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6251</w:t>
            </w:r>
          </w:p>
        </w:tc>
        <w:tc>
          <w:tcPr>
            <w:tcW w:w="675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51" w:type="dxa"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CB36DF">
              <w:rPr>
                <w:sz w:val="20"/>
                <w:szCs w:val="20"/>
                <w:lang w:val="en-GB"/>
              </w:rPr>
              <w:t>I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999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6252</w:t>
            </w:r>
          </w:p>
        </w:tc>
        <w:tc>
          <w:tcPr>
            <w:tcW w:w="675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51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967B0E" w:rsidRPr="002D4C63" w:rsidRDefault="00967B0E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999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6253</w:t>
            </w:r>
          </w:p>
        </w:tc>
        <w:tc>
          <w:tcPr>
            <w:tcW w:w="675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51" w:type="dxa"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64" w:type="dxa"/>
          </w:tcPr>
          <w:p w:rsidR="00967B0E" w:rsidRPr="002D4C63" w:rsidRDefault="00967B0E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999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6254</w:t>
            </w:r>
          </w:p>
        </w:tc>
        <w:tc>
          <w:tcPr>
            <w:tcW w:w="675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751" w:type="dxa"/>
            <w:hideMark/>
          </w:tcPr>
          <w:p w:rsidR="00967B0E" w:rsidRPr="002D4C63" w:rsidRDefault="001A7993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307F94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999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6742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307F94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3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Pig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8704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307F94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3</w:t>
            </w:r>
          </w:p>
        </w:tc>
        <w:tc>
          <w:tcPr>
            <w:tcW w:w="2126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8705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6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307F94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3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8948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307F94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3</w:t>
            </w:r>
          </w:p>
        </w:tc>
        <w:tc>
          <w:tcPr>
            <w:tcW w:w="2126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8949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64" w:type="dxa"/>
          </w:tcPr>
          <w:p w:rsidR="00967B0E" w:rsidRPr="002D4C63" w:rsidRDefault="00967B0E" w:rsidP="00B67FEC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3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9137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9A2D24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4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Huma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9209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9A2D24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4</w:t>
            </w:r>
          </w:p>
        </w:tc>
        <w:tc>
          <w:tcPr>
            <w:tcW w:w="2126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Sheep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9825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9A2D24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4</w:t>
            </w:r>
          </w:p>
        </w:tc>
        <w:tc>
          <w:tcPr>
            <w:tcW w:w="2126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  <w:tr w:rsidR="00967B0E" w:rsidRPr="002D4C63" w:rsidTr="00E03BBD">
        <w:tc>
          <w:tcPr>
            <w:tcW w:w="1616" w:type="dxa"/>
          </w:tcPr>
          <w:p w:rsidR="00967B0E" w:rsidRPr="002D4C63" w:rsidRDefault="00967B0E" w:rsidP="00E30AE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T</w:t>
            </w:r>
            <w:r w:rsidRPr="002D4C63">
              <w:rPr>
                <w:sz w:val="20"/>
                <w:szCs w:val="20"/>
                <w:lang w:val="en-GB"/>
              </w:rPr>
              <w:t>9827</w:t>
            </w:r>
          </w:p>
        </w:tc>
        <w:tc>
          <w:tcPr>
            <w:tcW w:w="675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751" w:type="dxa"/>
            <w:noWrap/>
            <w:hideMark/>
          </w:tcPr>
          <w:p w:rsidR="00967B0E" w:rsidRPr="002D4C63" w:rsidRDefault="00967B0E" w:rsidP="00E30AEF">
            <w:pPr>
              <w:jc w:val="center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23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1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0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center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64" w:type="dxa"/>
          </w:tcPr>
          <w:p w:rsidR="00967B0E" w:rsidRDefault="00967B0E" w:rsidP="00B67FEC">
            <w:pPr>
              <w:jc w:val="center"/>
            </w:pPr>
            <w:r w:rsidRPr="009A2D24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992" w:type="dxa"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2003</w:t>
            </w:r>
          </w:p>
        </w:tc>
        <w:tc>
          <w:tcPr>
            <w:tcW w:w="2126" w:type="dxa"/>
            <w:noWrap/>
            <w:hideMark/>
          </w:tcPr>
          <w:p w:rsidR="00967B0E" w:rsidRPr="002D4C63" w:rsidRDefault="00967B0E" w:rsidP="00E30AEF">
            <w:pPr>
              <w:spacing w:before="100" w:beforeAutospacing="1" w:after="100" w:afterAutospacing="1"/>
              <w:jc w:val="both"/>
              <w:outlineLvl w:val="0"/>
              <w:rPr>
                <w:sz w:val="20"/>
                <w:szCs w:val="20"/>
                <w:lang w:val="en-GB"/>
              </w:rPr>
            </w:pPr>
            <w:r w:rsidRPr="002D4C63">
              <w:rPr>
                <w:sz w:val="20"/>
                <w:szCs w:val="20"/>
                <w:lang w:val="en-GB"/>
              </w:rPr>
              <w:t>Chicken</w:t>
            </w:r>
          </w:p>
        </w:tc>
        <w:tc>
          <w:tcPr>
            <w:tcW w:w="992" w:type="dxa"/>
            <w:hideMark/>
          </w:tcPr>
          <w:p w:rsidR="00967B0E" w:rsidRDefault="00967B0E" w:rsidP="00E30AEF">
            <w:r>
              <w:rPr>
                <w:sz w:val="20"/>
                <w:szCs w:val="20"/>
                <w:lang w:val="en-GB"/>
              </w:rPr>
              <w:t>G</w:t>
            </w:r>
          </w:p>
        </w:tc>
      </w:tr>
    </w:tbl>
    <w:p w:rsidR="00DB3B80" w:rsidRDefault="00DB3B80" w:rsidP="00DB3B80">
      <w:pPr>
        <w:spacing w:line="360" w:lineRule="auto"/>
        <w:jc w:val="both"/>
        <w:outlineLvl w:val="0"/>
        <w:rPr>
          <w:sz w:val="20"/>
          <w:szCs w:val="20"/>
          <w:lang w:val="en-GB"/>
        </w:rPr>
      </w:pPr>
      <w:r w:rsidRPr="00597FC1">
        <w:rPr>
          <w:sz w:val="20"/>
          <w:szCs w:val="20"/>
          <w:lang w:val="en-GB"/>
        </w:rPr>
        <w:t xml:space="preserve">A = Austria, CH = Switzerland, </w:t>
      </w:r>
      <w:r w:rsidR="00D036A8">
        <w:rPr>
          <w:sz w:val="20"/>
          <w:szCs w:val="20"/>
          <w:lang w:val="en-GB"/>
        </w:rPr>
        <w:t>G</w:t>
      </w:r>
      <w:r w:rsidRPr="00597FC1">
        <w:rPr>
          <w:sz w:val="20"/>
          <w:szCs w:val="20"/>
          <w:lang w:val="en-GB"/>
        </w:rPr>
        <w:t xml:space="preserve"> = Germany, DK = Denmark, EST = </w:t>
      </w:r>
      <w:r>
        <w:rPr>
          <w:sz w:val="20"/>
          <w:szCs w:val="20"/>
          <w:lang w:val="en-GB"/>
        </w:rPr>
        <w:t>Republic of Estonia</w:t>
      </w:r>
      <w:r w:rsidRPr="00597FC1">
        <w:rPr>
          <w:sz w:val="20"/>
          <w:szCs w:val="20"/>
          <w:lang w:val="en-GB"/>
        </w:rPr>
        <w:t xml:space="preserve">, </w:t>
      </w:r>
      <w:r w:rsidR="00967B0E">
        <w:rPr>
          <w:sz w:val="20"/>
          <w:szCs w:val="20"/>
          <w:lang w:val="en-GB"/>
        </w:rPr>
        <w:t xml:space="preserve">S = Sweden, </w:t>
      </w:r>
      <w:r w:rsidRPr="00597FC1">
        <w:rPr>
          <w:sz w:val="20"/>
          <w:szCs w:val="20"/>
          <w:lang w:val="en-GB"/>
        </w:rPr>
        <w:t>USA</w:t>
      </w:r>
      <w:bookmarkStart w:id="0" w:name="_GoBack"/>
      <w:bookmarkEnd w:id="0"/>
      <w:r w:rsidRPr="00597FC1">
        <w:rPr>
          <w:sz w:val="20"/>
          <w:szCs w:val="20"/>
          <w:lang w:val="en-GB"/>
        </w:rPr>
        <w:t xml:space="preserve"> = United States of America; NA = not applicable</w:t>
      </w:r>
      <w:r w:rsidR="00572A08">
        <w:rPr>
          <w:sz w:val="20"/>
          <w:szCs w:val="20"/>
          <w:lang w:val="en-GB"/>
        </w:rPr>
        <w:t>.</w:t>
      </w:r>
    </w:p>
    <w:p w:rsidR="00572A08" w:rsidRDefault="00572A08" w:rsidP="00DB3B80">
      <w:pPr>
        <w:spacing w:line="360" w:lineRule="auto"/>
        <w:jc w:val="both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a</w:t>
      </w:r>
      <w:r>
        <w:rPr>
          <w:sz w:val="20"/>
          <w:szCs w:val="20"/>
          <w:lang w:val="en-GB"/>
        </w:rPr>
        <w:t xml:space="preserve"> Groups I-V refer to the amino acid substitutions in the N-terminal region of the SpaA protein as given in </w:t>
      </w:r>
      <w:r w:rsidRPr="007C2C20">
        <w:rPr>
          <w:sz w:val="20"/>
          <w:szCs w:val="20"/>
          <w:lang w:val="en-GB"/>
        </w:rPr>
        <w:t>Table 4</w:t>
      </w:r>
      <w:r>
        <w:rPr>
          <w:sz w:val="20"/>
          <w:szCs w:val="20"/>
          <w:lang w:val="en-GB"/>
        </w:rPr>
        <w:t xml:space="preserve"> of the main manuscript.</w:t>
      </w:r>
    </w:p>
    <w:p w:rsidR="00572A08" w:rsidRPr="00572A08" w:rsidRDefault="00572A08" w:rsidP="00DB3B80">
      <w:pPr>
        <w:spacing w:line="360" w:lineRule="auto"/>
        <w:jc w:val="both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b</w:t>
      </w:r>
      <w:r>
        <w:rPr>
          <w:sz w:val="20"/>
          <w:szCs w:val="20"/>
          <w:lang w:val="en-GB"/>
        </w:rPr>
        <w:t xml:space="preserve"> The numbers refer to the  number of 20-amino acid repeats in the C-terminal tandem repeat region of the SpaA protein.</w:t>
      </w:r>
    </w:p>
    <w:sectPr w:rsidR="00572A08" w:rsidRPr="00572A08" w:rsidSect="00DB3B8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E300E" w:rsidRDefault="00BE300E" w:rsidP="00DB3B80">
      <w:r>
        <w:separator/>
      </w:r>
    </w:p>
  </w:endnote>
  <w:endnote w:type="continuationSeparator" w:id="0">
    <w:p w:rsidR="00BE300E" w:rsidRDefault="00BE300E" w:rsidP="00DB3B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E300E" w:rsidRDefault="00BE300E" w:rsidP="00DB3B80">
      <w:r>
        <w:separator/>
      </w:r>
    </w:p>
  </w:footnote>
  <w:footnote w:type="continuationSeparator" w:id="0">
    <w:p w:rsidR="00BE300E" w:rsidRDefault="00BE300E" w:rsidP="00DB3B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B00F2E"/>
    <w:multiLevelType w:val="hybridMultilevel"/>
    <w:tmpl w:val="6B3A0BE8"/>
    <w:lvl w:ilvl="0" w:tplc="6BE6BC3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B80"/>
    <w:rsid w:val="000164BF"/>
    <w:rsid w:val="0005011F"/>
    <w:rsid w:val="00052C47"/>
    <w:rsid w:val="0010275E"/>
    <w:rsid w:val="001A7993"/>
    <w:rsid w:val="002569BF"/>
    <w:rsid w:val="002B5205"/>
    <w:rsid w:val="002F2881"/>
    <w:rsid w:val="003A6C71"/>
    <w:rsid w:val="003B378D"/>
    <w:rsid w:val="003C48AD"/>
    <w:rsid w:val="004056EB"/>
    <w:rsid w:val="004E0B4E"/>
    <w:rsid w:val="00572A08"/>
    <w:rsid w:val="005866FA"/>
    <w:rsid w:val="005C331D"/>
    <w:rsid w:val="005E0583"/>
    <w:rsid w:val="006210D6"/>
    <w:rsid w:val="00642950"/>
    <w:rsid w:val="00756746"/>
    <w:rsid w:val="00790C5E"/>
    <w:rsid w:val="007B2BBA"/>
    <w:rsid w:val="007C2C20"/>
    <w:rsid w:val="00847D6C"/>
    <w:rsid w:val="0094535E"/>
    <w:rsid w:val="00967B0E"/>
    <w:rsid w:val="00970638"/>
    <w:rsid w:val="00984F90"/>
    <w:rsid w:val="00A06870"/>
    <w:rsid w:val="00B45DD1"/>
    <w:rsid w:val="00B621ED"/>
    <w:rsid w:val="00B67FEC"/>
    <w:rsid w:val="00B85CD2"/>
    <w:rsid w:val="00BD0CA2"/>
    <w:rsid w:val="00BE300E"/>
    <w:rsid w:val="00C47E75"/>
    <w:rsid w:val="00C640FE"/>
    <w:rsid w:val="00C82B65"/>
    <w:rsid w:val="00CE11F0"/>
    <w:rsid w:val="00D036A8"/>
    <w:rsid w:val="00DB3B80"/>
    <w:rsid w:val="00DB4C29"/>
    <w:rsid w:val="00E03BBD"/>
    <w:rsid w:val="00E30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1F6CB1B-396B-489B-8B16-23844D7A8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iPriority="0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iPriority="0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3B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rsid w:val="00DB3B80"/>
  </w:style>
  <w:style w:type="paragraph" w:styleId="Corpsdetexte">
    <w:name w:val="Body Text"/>
    <w:basedOn w:val="Normal"/>
    <w:link w:val="CorpsdetexteCar"/>
    <w:rsid w:val="00DB3B80"/>
    <w:pPr>
      <w:spacing w:line="360" w:lineRule="auto"/>
      <w:jc w:val="both"/>
    </w:pPr>
    <w:rPr>
      <w:szCs w:val="20"/>
      <w:lang w:val="en-US"/>
    </w:rPr>
  </w:style>
  <w:style w:type="character" w:customStyle="1" w:styleId="CorpsdetexteCar">
    <w:name w:val="Corps de texte Car"/>
    <w:basedOn w:val="Policepardfaut"/>
    <w:link w:val="Corpsdetexte"/>
    <w:rsid w:val="00DB3B80"/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character" w:styleId="Lienhypertexte">
    <w:name w:val="Hyperlink"/>
    <w:uiPriority w:val="99"/>
    <w:rsid w:val="00DB3B80"/>
    <w:rPr>
      <w:color w:val="0000FF"/>
      <w:u w:val="single"/>
    </w:rPr>
  </w:style>
  <w:style w:type="paragraph" w:styleId="Pieddepage">
    <w:name w:val="footer"/>
    <w:basedOn w:val="Normal"/>
    <w:link w:val="PieddepageCar"/>
    <w:uiPriority w:val="99"/>
    <w:rsid w:val="00DB3B8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B3B80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Numrodepage">
    <w:name w:val="page number"/>
    <w:basedOn w:val="Policepardfaut"/>
    <w:rsid w:val="00DB3B80"/>
  </w:style>
  <w:style w:type="paragraph" w:styleId="En-tte">
    <w:name w:val="header"/>
    <w:basedOn w:val="Normal"/>
    <w:link w:val="En-tteCar"/>
    <w:uiPriority w:val="99"/>
    <w:rsid w:val="00DB3B80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DB3B80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lev">
    <w:name w:val="Strong"/>
    <w:qFormat/>
    <w:rsid w:val="00DB3B80"/>
    <w:rPr>
      <w:b/>
      <w:bCs/>
    </w:rPr>
  </w:style>
  <w:style w:type="character" w:styleId="Marquedecommentaire">
    <w:name w:val="annotation reference"/>
    <w:semiHidden/>
    <w:rsid w:val="00DB3B80"/>
    <w:rPr>
      <w:sz w:val="16"/>
      <w:szCs w:val="16"/>
    </w:rPr>
  </w:style>
  <w:style w:type="paragraph" w:styleId="Commentaire">
    <w:name w:val="annotation text"/>
    <w:basedOn w:val="Normal"/>
    <w:link w:val="CommentaireCar"/>
    <w:semiHidden/>
    <w:rsid w:val="00DB3B8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semiHidden/>
    <w:rsid w:val="00DB3B80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DB3B8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DB3B80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Textedebulles">
    <w:name w:val="Balloon Text"/>
    <w:basedOn w:val="Normal"/>
    <w:link w:val="TextedebullesCar"/>
    <w:semiHidden/>
    <w:rsid w:val="00DB3B80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semiHidden/>
    <w:rsid w:val="00DB3B80"/>
    <w:rPr>
      <w:rFonts w:ascii="Tahoma" w:eastAsia="Times New Roman" w:hAnsi="Tahoma" w:cs="Tahoma"/>
      <w:sz w:val="16"/>
      <w:szCs w:val="16"/>
      <w:lang w:eastAsia="de-DE"/>
    </w:rPr>
  </w:style>
  <w:style w:type="table" w:styleId="Tableausimple1">
    <w:name w:val="Table Simple 1"/>
    <w:basedOn w:val="TableauNormal"/>
    <w:rsid w:val="00DB3B8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Accentuation">
    <w:name w:val="Emphasis"/>
    <w:qFormat/>
    <w:rsid w:val="00DB3B80"/>
    <w:rPr>
      <w:i/>
      <w:iCs/>
    </w:rPr>
  </w:style>
  <w:style w:type="paragraph" w:styleId="Explorateurdedocuments">
    <w:name w:val="Document Map"/>
    <w:basedOn w:val="Normal"/>
    <w:link w:val="ExplorateurdedocumentsCar"/>
    <w:semiHidden/>
    <w:rsid w:val="00DB3B80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ExplorateurdedocumentsCar">
    <w:name w:val="Explorateur de documents Car"/>
    <w:basedOn w:val="Policepardfaut"/>
    <w:link w:val="Explorateurdedocuments"/>
    <w:semiHidden/>
    <w:rsid w:val="00DB3B80"/>
    <w:rPr>
      <w:rFonts w:ascii="Tahoma" w:eastAsia="Times New Roman" w:hAnsi="Tahoma" w:cs="Tahoma"/>
      <w:sz w:val="20"/>
      <w:szCs w:val="20"/>
      <w:shd w:val="clear" w:color="auto" w:fill="000080"/>
      <w:lang w:eastAsia="de-DE"/>
    </w:rPr>
  </w:style>
  <w:style w:type="table" w:styleId="Grilledutableau">
    <w:name w:val="Table Grid"/>
    <w:basedOn w:val="TableauNormal"/>
    <w:rsid w:val="00DB3B8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3">
    <w:name w:val="Table Simple 3"/>
    <w:basedOn w:val="TableauNormal"/>
    <w:rsid w:val="00DB3B8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aulgant">
    <w:name w:val="Table Elegant"/>
    <w:basedOn w:val="TableauNormal"/>
    <w:rsid w:val="00DB3B8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geneid">
    <w:name w:val="geneid"/>
    <w:rsid w:val="00DB3B80"/>
  </w:style>
  <w:style w:type="paragraph" w:styleId="NormalWeb">
    <w:name w:val="Normal (Web)"/>
    <w:basedOn w:val="Normal"/>
    <w:uiPriority w:val="99"/>
    <w:unhideWhenUsed/>
    <w:rsid w:val="00DB3B80"/>
    <w:pPr>
      <w:spacing w:before="100" w:beforeAutospacing="1" w:after="100" w:afterAutospacing="1"/>
    </w:pPr>
  </w:style>
  <w:style w:type="character" w:styleId="Lienhypertextesuivivisit">
    <w:name w:val="FollowedHyperlink"/>
    <w:uiPriority w:val="99"/>
    <w:unhideWhenUsed/>
    <w:rsid w:val="00DB3B80"/>
    <w:rPr>
      <w:color w:val="800080"/>
      <w:u w:val="single"/>
    </w:rPr>
  </w:style>
  <w:style w:type="paragraph" w:customStyle="1" w:styleId="xl67">
    <w:name w:val="xl67"/>
    <w:basedOn w:val="Normal"/>
    <w:rsid w:val="00DB3B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16"/>
      <w:szCs w:val="16"/>
    </w:rPr>
  </w:style>
  <w:style w:type="paragraph" w:customStyle="1" w:styleId="xl68">
    <w:name w:val="xl68"/>
    <w:basedOn w:val="Normal"/>
    <w:rsid w:val="00DB3B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C00"/>
      <w:spacing w:before="100" w:beforeAutospacing="1" w:after="100" w:afterAutospacing="1"/>
      <w:jc w:val="center"/>
    </w:pPr>
    <w:rPr>
      <w:rFonts w:ascii="Arial" w:hAnsi="Arial" w:cs="Arial"/>
      <w:sz w:val="16"/>
      <w:szCs w:val="16"/>
    </w:rPr>
  </w:style>
  <w:style w:type="paragraph" w:customStyle="1" w:styleId="xl69">
    <w:name w:val="xl69"/>
    <w:basedOn w:val="Normal"/>
    <w:rsid w:val="00DB3B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C00"/>
      <w:spacing w:before="100" w:beforeAutospacing="1" w:after="100" w:afterAutospacing="1"/>
      <w:jc w:val="center"/>
    </w:pPr>
    <w:rPr>
      <w:rFonts w:ascii="Arial" w:hAnsi="Arial" w:cs="Arial"/>
      <w:sz w:val="16"/>
      <w:szCs w:val="16"/>
    </w:rPr>
  </w:style>
  <w:style w:type="paragraph" w:customStyle="1" w:styleId="xl70">
    <w:name w:val="xl70"/>
    <w:basedOn w:val="Normal"/>
    <w:rsid w:val="00DB3B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16"/>
      <w:szCs w:val="16"/>
    </w:rPr>
  </w:style>
  <w:style w:type="paragraph" w:customStyle="1" w:styleId="xl71">
    <w:name w:val="xl71"/>
    <w:basedOn w:val="Normal"/>
    <w:rsid w:val="00DB3B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72">
    <w:name w:val="xl72"/>
    <w:basedOn w:val="Normal"/>
    <w:rsid w:val="00DB3B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16"/>
      <w:szCs w:val="16"/>
    </w:rPr>
  </w:style>
  <w:style w:type="paragraph" w:customStyle="1" w:styleId="xl73">
    <w:name w:val="xl73"/>
    <w:basedOn w:val="Normal"/>
    <w:rsid w:val="00DB3B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74">
    <w:name w:val="xl74"/>
    <w:basedOn w:val="Normal"/>
    <w:rsid w:val="00DB3B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75">
    <w:name w:val="xl75"/>
    <w:basedOn w:val="Normal"/>
    <w:rsid w:val="00DB3B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16"/>
      <w:szCs w:val="16"/>
    </w:rPr>
  </w:style>
  <w:style w:type="paragraph" w:customStyle="1" w:styleId="xl76">
    <w:name w:val="xl76"/>
    <w:basedOn w:val="Normal"/>
    <w:rsid w:val="00DB3B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16"/>
      <w:szCs w:val="16"/>
    </w:rPr>
  </w:style>
  <w:style w:type="paragraph" w:customStyle="1" w:styleId="xl77">
    <w:name w:val="xl77"/>
    <w:basedOn w:val="Normal"/>
    <w:rsid w:val="00DB3B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78">
    <w:name w:val="xl78"/>
    <w:basedOn w:val="Normal"/>
    <w:rsid w:val="00DB3B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79">
    <w:name w:val="xl79"/>
    <w:basedOn w:val="Normal"/>
    <w:rsid w:val="00DB3B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80">
    <w:name w:val="xl80"/>
    <w:basedOn w:val="Normal"/>
    <w:rsid w:val="00DB3B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81">
    <w:name w:val="xl81"/>
    <w:basedOn w:val="Normal"/>
    <w:rsid w:val="00DB3B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82">
    <w:name w:val="xl82"/>
    <w:basedOn w:val="Normal"/>
    <w:rsid w:val="00DB3B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/>
      <w:jc w:val="center"/>
    </w:pPr>
    <w:rPr>
      <w:rFonts w:ascii="Arial" w:hAnsi="Arial" w:cs="Arial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82</Words>
  <Characters>7052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utzer1</dc:creator>
  <cp:lastModifiedBy>ecoulamy</cp:lastModifiedBy>
  <cp:revision>3</cp:revision>
  <cp:lastPrinted>2015-05-04T13:43:00Z</cp:lastPrinted>
  <dcterms:created xsi:type="dcterms:W3CDTF">2015-06-10T07:30:00Z</dcterms:created>
  <dcterms:modified xsi:type="dcterms:W3CDTF">2015-06-10T07:31:00Z</dcterms:modified>
</cp:coreProperties>
</file>